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D55718" w14:textId="37A0AEA8" w:rsidR="00141DC9" w:rsidRPr="001360D9" w:rsidRDefault="00141DC9" w:rsidP="00141DC9">
      <w:p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insert participant information sheet and consent]</w:t>
      </w:r>
    </w:p>
    <w:p w14:paraId="727B2409" w14:textId="77777777" w:rsidR="00141DC9" w:rsidRPr="001360D9" w:rsidRDefault="00141DC9" w:rsidP="00141DC9">
      <w:pPr>
        <w:rPr>
          <w:rFonts w:ascii="Times New Roman" w:eastAsia="Times New Roman" w:hAnsi="Times New Roman" w:cs="Times New Roman"/>
          <w:b/>
          <w:sz w:val="20"/>
          <w:szCs w:val="20"/>
          <w:lang w:eastAsia="en-AU"/>
        </w:rPr>
      </w:pPr>
      <w:r w:rsidRPr="001360D9">
        <w:rPr>
          <w:rFonts w:ascii="Times New Roman" w:eastAsia="Times New Roman" w:hAnsi="Times New Roman" w:cs="Times New Roman"/>
          <w:b/>
          <w:sz w:val="20"/>
          <w:szCs w:val="20"/>
          <w:lang w:eastAsia="en-AU"/>
        </w:rPr>
        <w:t>Block 1: Suitability</w:t>
      </w:r>
    </w:p>
    <w:p w14:paraId="792251E5" w14:textId="13F28DFA" w:rsidR="00141DC9" w:rsidRPr="001360D9" w:rsidRDefault="00141DC9" w:rsidP="00141DC9">
      <w:pPr>
        <w:pStyle w:val="ListParagraph"/>
        <w:numPr>
          <w:ilvl w:val="0"/>
          <w:numId w:val="1"/>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Do you live in Australia</w:t>
      </w:r>
      <w:r w:rsidR="00434C0C" w:rsidRPr="001360D9">
        <w:rPr>
          <w:rFonts w:ascii="Times New Roman" w:eastAsia="Times New Roman" w:hAnsi="Times New Roman" w:cs="Times New Roman"/>
          <w:sz w:val="20"/>
          <w:szCs w:val="20"/>
          <w:lang w:eastAsia="en-AU"/>
        </w:rPr>
        <w:t xml:space="preserve"> or New Zealand</w:t>
      </w:r>
      <w:r w:rsidRPr="001360D9">
        <w:rPr>
          <w:rFonts w:ascii="Times New Roman" w:eastAsia="Times New Roman" w:hAnsi="Times New Roman" w:cs="Times New Roman"/>
          <w:sz w:val="20"/>
          <w:szCs w:val="20"/>
          <w:lang w:eastAsia="en-AU"/>
        </w:rPr>
        <w:t>?</w:t>
      </w:r>
    </w:p>
    <w:p w14:paraId="34ACBC4C" w14:textId="62FF2128" w:rsidR="00141DC9" w:rsidRPr="001360D9" w:rsidRDefault="00141DC9" w:rsidP="00141DC9">
      <w:pPr>
        <w:pStyle w:val="ListParagraph"/>
        <w:numPr>
          <w:ilvl w:val="1"/>
          <w:numId w:val="1"/>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Yes</w:t>
      </w:r>
      <w:r w:rsidR="00434C0C" w:rsidRPr="001360D9">
        <w:rPr>
          <w:rFonts w:ascii="Times New Roman" w:eastAsia="Times New Roman" w:hAnsi="Times New Roman" w:cs="Times New Roman"/>
          <w:sz w:val="20"/>
          <w:szCs w:val="20"/>
          <w:lang w:eastAsia="en-AU"/>
        </w:rPr>
        <w:t xml:space="preserve"> (Australia)</w:t>
      </w:r>
    </w:p>
    <w:p w14:paraId="70A7DFA2" w14:textId="01567E00" w:rsidR="00434C0C" w:rsidRPr="001360D9" w:rsidRDefault="00434C0C" w:rsidP="00141DC9">
      <w:pPr>
        <w:pStyle w:val="ListParagraph"/>
        <w:numPr>
          <w:ilvl w:val="1"/>
          <w:numId w:val="1"/>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Yes (New Zealand)</w:t>
      </w:r>
    </w:p>
    <w:p w14:paraId="61C07E0F" w14:textId="77777777" w:rsidR="00141DC9" w:rsidRPr="001360D9" w:rsidRDefault="00141DC9" w:rsidP="00141DC9">
      <w:pPr>
        <w:pStyle w:val="ListParagraph"/>
        <w:numPr>
          <w:ilvl w:val="1"/>
          <w:numId w:val="1"/>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No -&gt; ineligible</w:t>
      </w:r>
    </w:p>
    <w:p w14:paraId="30B0E61C" w14:textId="77777777" w:rsidR="00141DC9" w:rsidRPr="001360D9" w:rsidRDefault="00141DC9" w:rsidP="00141DC9">
      <w:pPr>
        <w:pStyle w:val="ListParagraph"/>
        <w:numPr>
          <w:ilvl w:val="0"/>
          <w:numId w:val="1"/>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Are you aged 18 years or older?</w:t>
      </w:r>
    </w:p>
    <w:p w14:paraId="0D787FCA" w14:textId="77777777" w:rsidR="00141DC9" w:rsidRPr="001360D9" w:rsidRDefault="00141DC9" w:rsidP="00141DC9">
      <w:pPr>
        <w:pStyle w:val="ListParagraph"/>
        <w:numPr>
          <w:ilvl w:val="1"/>
          <w:numId w:val="1"/>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Yes</w:t>
      </w:r>
    </w:p>
    <w:p w14:paraId="62CB2406" w14:textId="77777777" w:rsidR="00141DC9" w:rsidRPr="001360D9" w:rsidRDefault="00141DC9" w:rsidP="00141DC9">
      <w:pPr>
        <w:pStyle w:val="ListParagraph"/>
        <w:numPr>
          <w:ilvl w:val="1"/>
          <w:numId w:val="1"/>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No -&gt; ineligible</w:t>
      </w:r>
    </w:p>
    <w:p w14:paraId="2631EA80" w14:textId="77777777" w:rsidR="00141DC9" w:rsidRPr="001360D9" w:rsidRDefault="00141DC9" w:rsidP="00141DC9">
      <w:pPr>
        <w:pStyle w:val="ListParagraph"/>
        <w:numPr>
          <w:ilvl w:val="0"/>
          <w:numId w:val="1"/>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From which perspective will you be completing this survey? (Please select one)</w:t>
      </w:r>
    </w:p>
    <w:p w14:paraId="63FDEEB0" w14:textId="77777777" w:rsidR="00141DC9" w:rsidRPr="001360D9" w:rsidRDefault="00141DC9" w:rsidP="00141DC9">
      <w:pPr>
        <w:pStyle w:val="ListParagraph"/>
        <w:numPr>
          <w:ilvl w:val="1"/>
          <w:numId w:val="1"/>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I am an Autistic adult</w:t>
      </w:r>
    </w:p>
    <w:p w14:paraId="1FBACD00" w14:textId="77777777" w:rsidR="00141DC9" w:rsidRPr="001360D9" w:rsidRDefault="00141DC9" w:rsidP="00141DC9">
      <w:pPr>
        <w:pStyle w:val="ListParagraph"/>
        <w:numPr>
          <w:ilvl w:val="1"/>
          <w:numId w:val="1"/>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I am the parent/caregiver of an Autistic person</w:t>
      </w:r>
    </w:p>
    <w:p w14:paraId="5C574487" w14:textId="67B8716A" w:rsidR="00141DC9" w:rsidRPr="001360D9" w:rsidRDefault="00141DC9" w:rsidP="00141DC9">
      <w:pPr>
        <w:pStyle w:val="ListParagraph"/>
        <w:numPr>
          <w:ilvl w:val="1"/>
          <w:numId w:val="1"/>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 xml:space="preserve">I am neither of the above -&gt; ineligible </w:t>
      </w:r>
    </w:p>
    <w:p w14:paraId="29E3CB26" w14:textId="16A6D6E2" w:rsidR="0023092A" w:rsidRPr="001360D9" w:rsidRDefault="0023092A" w:rsidP="0023092A">
      <w:pPr>
        <w:pStyle w:val="ListParagraph"/>
        <w:rPr>
          <w:rFonts w:ascii="Times New Roman" w:eastAsia="Times New Roman" w:hAnsi="Times New Roman" w:cs="Times New Roman"/>
          <w:i/>
          <w:sz w:val="20"/>
          <w:szCs w:val="20"/>
          <w:lang w:eastAsia="en-AU"/>
        </w:rPr>
      </w:pPr>
      <w:r w:rsidRPr="001360D9">
        <w:rPr>
          <w:rFonts w:ascii="Times New Roman" w:eastAsia="Times New Roman" w:hAnsi="Times New Roman" w:cs="Times New Roman"/>
          <w:i/>
          <w:sz w:val="20"/>
          <w:szCs w:val="20"/>
          <w:lang w:eastAsia="en-AU"/>
        </w:rPr>
        <w:t>Note: If you identify as both an Autistic adult and a parent/caregiver of an Autistic person</w:t>
      </w:r>
      <w:r w:rsidR="00BF2301" w:rsidRPr="001360D9">
        <w:rPr>
          <w:rFonts w:ascii="Times New Roman" w:eastAsia="Times New Roman" w:hAnsi="Times New Roman" w:cs="Times New Roman"/>
          <w:i/>
          <w:sz w:val="20"/>
          <w:szCs w:val="20"/>
          <w:lang w:eastAsia="en-AU"/>
        </w:rPr>
        <w:t xml:space="preserve"> OR have multiple Autistic children</w:t>
      </w:r>
      <w:r w:rsidRPr="001360D9">
        <w:rPr>
          <w:rFonts w:ascii="Times New Roman" w:eastAsia="Times New Roman" w:hAnsi="Times New Roman" w:cs="Times New Roman"/>
          <w:i/>
          <w:sz w:val="20"/>
          <w:szCs w:val="20"/>
          <w:lang w:eastAsia="en-AU"/>
        </w:rPr>
        <w:t>, you can complete the survey more than once.</w:t>
      </w:r>
    </w:p>
    <w:p w14:paraId="1AECCC7B" w14:textId="3AA131BC" w:rsidR="00141DC9" w:rsidRPr="001360D9" w:rsidRDefault="00141DC9" w:rsidP="00141DC9">
      <w:p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Thank you for your interest in our survey exploring the eye care experiences of Autistic people. Unfortunately, your response(s) indicates this survey is not suitable for you. This survey is for Autistic adults and parents of an Autistic person who live in Australia</w:t>
      </w:r>
      <w:r w:rsidR="00342E5D" w:rsidRPr="001360D9">
        <w:rPr>
          <w:rFonts w:ascii="Times New Roman" w:eastAsia="Times New Roman" w:hAnsi="Times New Roman" w:cs="Times New Roman"/>
          <w:sz w:val="20"/>
          <w:szCs w:val="20"/>
          <w:lang w:eastAsia="en-AU"/>
        </w:rPr>
        <w:t xml:space="preserve"> or New Zealand</w:t>
      </w:r>
      <w:r w:rsidRPr="001360D9">
        <w:rPr>
          <w:rFonts w:ascii="Times New Roman" w:eastAsia="Times New Roman" w:hAnsi="Times New Roman" w:cs="Times New Roman"/>
          <w:sz w:val="20"/>
          <w:szCs w:val="20"/>
          <w:lang w:eastAsia="en-AU"/>
        </w:rPr>
        <w:t xml:space="preserve">. </w:t>
      </w:r>
    </w:p>
    <w:p w14:paraId="096D5192" w14:textId="4B78D7C5" w:rsidR="00141DC9" w:rsidRPr="001360D9" w:rsidRDefault="00141DC9" w:rsidP="00141DC9">
      <w:pPr>
        <w:rPr>
          <w:rFonts w:ascii="Times New Roman" w:eastAsia="Times New Roman" w:hAnsi="Times New Roman" w:cs="Times New Roman"/>
          <w:b/>
          <w:sz w:val="20"/>
          <w:szCs w:val="20"/>
          <w:lang w:eastAsia="en-AU"/>
        </w:rPr>
      </w:pPr>
      <w:r w:rsidRPr="001360D9">
        <w:rPr>
          <w:rFonts w:ascii="Times New Roman" w:eastAsia="Times New Roman" w:hAnsi="Times New Roman" w:cs="Times New Roman"/>
          <w:b/>
          <w:sz w:val="20"/>
          <w:szCs w:val="20"/>
          <w:lang w:eastAsia="en-AU"/>
        </w:rPr>
        <w:t>Block 2: Demographics</w:t>
      </w:r>
      <w:bookmarkStart w:id="0" w:name="_GoBack"/>
      <w:bookmarkEnd w:id="0"/>
    </w:p>
    <w:p w14:paraId="75FA856B" w14:textId="4E4E79B0" w:rsidR="00C829B8" w:rsidRPr="001360D9" w:rsidRDefault="00C829B8" w:rsidP="00141DC9">
      <w:p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The following questions will help us understand the background of our participants, allowing us to consider the diverse experiences in our analysis.</w:t>
      </w:r>
    </w:p>
    <w:p w14:paraId="41DEFB12" w14:textId="77777777" w:rsidR="00141DC9" w:rsidRPr="001360D9" w:rsidRDefault="00141DC9" w:rsidP="00141DC9">
      <w:pPr>
        <w:pStyle w:val="ListParagraph"/>
        <w:numPr>
          <w:ilvl w:val="0"/>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What is your age in years? (e.g. 30)</w:t>
      </w:r>
    </w:p>
    <w:p w14:paraId="2252C1C0" w14:textId="07861FA4"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w:t>
      </w:r>
      <w:r w:rsidR="002E0479" w:rsidRPr="001360D9">
        <w:rPr>
          <w:rFonts w:ascii="Times New Roman" w:hAnsi="Times New Roman" w:cs="Times New Roman"/>
          <w:sz w:val="20"/>
          <w:szCs w:val="20"/>
        </w:rPr>
        <w:t>t</w:t>
      </w:r>
      <w:r w:rsidRPr="001360D9">
        <w:rPr>
          <w:rFonts w:ascii="Times New Roman" w:hAnsi="Times New Roman" w:cs="Times New Roman"/>
          <w:sz w:val="20"/>
          <w:szCs w:val="20"/>
        </w:rPr>
        <w:t>ext]</w:t>
      </w:r>
    </w:p>
    <w:p w14:paraId="5BDF9EEB" w14:textId="77777777" w:rsidR="00141DC9" w:rsidRPr="001360D9" w:rsidRDefault="00141DC9" w:rsidP="00141DC9">
      <w:pPr>
        <w:pStyle w:val="ListParagraph"/>
        <w:numPr>
          <w:ilvl w:val="0"/>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 xml:space="preserve">What gender do you identify with? </w:t>
      </w:r>
    </w:p>
    <w:p w14:paraId="2CE071BE" w14:textId="7777777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Female</w:t>
      </w:r>
    </w:p>
    <w:p w14:paraId="39784DBB" w14:textId="7777777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Male</w:t>
      </w:r>
    </w:p>
    <w:p w14:paraId="574AD241" w14:textId="7777777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Non-binary</w:t>
      </w:r>
    </w:p>
    <w:p w14:paraId="6C70E0DA" w14:textId="4FFA785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Other (please specify</w:t>
      </w:r>
      <w:r w:rsidR="005C6C1B" w:rsidRPr="001360D9">
        <w:rPr>
          <w:rFonts w:ascii="Times New Roman" w:hAnsi="Times New Roman" w:cs="Times New Roman"/>
          <w:sz w:val="20"/>
          <w:szCs w:val="20"/>
        </w:rPr>
        <w:t>): [text]</w:t>
      </w:r>
    </w:p>
    <w:p w14:paraId="416EF1D9" w14:textId="7777777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Rather not say</w:t>
      </w:r>
    </w:p>
    <w:p w14:paraId="5840E5FA" w14:textId="77777777" w:rsidR="00141DC9" w:rsidRPr="001360D9" w:rsidRDefault="00141DC9" w:rsidP="00141DC9">
      <w:pPr>
        <w:pStyle w:val="ListParagraph"/>
        <w:numPr>
          <w:ilvl w:val="0"/>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What is your current relationship status?</w:t>
      </w:r>
    </w:p>
    <w:p w14:paraId="4CC380FC" w14:textId="7777777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Single</w:t>
      </w:r>
    </w:p>
    <w:p w14:paraId="0338233C" w14:textId="7777777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In a de facto relationship</w:t>
      </w:r>
    </w:p>
    <w:p w14:paraId="1BAC668D" w14:textId="7777777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Married</w:t>
      </w:r>
    </w:p>
    <w:p w14:paraId="3FE6FA14" w14:textId="0824E539"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Other (please specify</w:t>
      </w:r>
      <w:r w:rsidR="00016F46" w:rsidRPr="001360D9">
        <w:rPr>
          <w:rFonts w:ascii="Times New Roman" w:hAnsi="Times New Roman" w:cs="Times New Roman"/>
          <w:sz w:val="20"/>
          <w:szCs w:val="20"/>
        </w:rPr>
        <w:t>): [text]</w:t>
      </w:r>
    </w:p>
    <w:p w14:paraId="1B14AD5B" w14:textId="7777777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Rather not say</w:t>
      </w:r>
    </w:p>
    <w:p w14:paraId="08FF89DA" w14:textId="54939155" w:rsidR="0052762E" w:rsidRPr="001360D9" w:rsidRDefault="00141DC9" w:rsidP="0052762E">
      <w:pPr>
        <w:pStyle w:val="ListParagraph"/>
        <w:numPr>
          <w:ilvl w:val="0"/>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What best describes your ethnicity</w:t>
      </w:r>
      <w:r w:rsidR="0052762E" w:rsidRPr="001360D9">
        <w:rPr>
          <w:rFonts w:ascii="Times New Roman" w:hAnsi="Times New Roman" w:cs="Times New Roman"/>
          <w:sz w:val="20"/>
          <w:szCs w:val="20"/>
        </w:rPr>
        <w:t>? (please select all that apply)</w:t>
      </w:r>
    </w:p>
    <w:p w14:paraId="357418F9" w14:textId="77777777" w:rsidR="00BF6E3F" w:rsidRPr="001360D9" w:rsidRDefault="00BF6E3F" w:rsidP="00BF6E3F">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 xml:space="preserve">Aboriginal Australian </w:t>
      </w:r>
    </w:p>
    <w:p w14:paraId="41EECD2B" w14:textId="77777777" w:rsidR="00BF6E3F" w:rsidRPr="001360D9" w:rsidRDefault="00BF6E3F" w:rsidP="00BF6E3F">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Torres Strait Islander</w:t>
      </w:r>
    </w:p>
    <w:p w14:paraId="0141B3C1" w14:textId="77777777" w:rsidR="00BF6E3F" w:rsidRPr="001360D9" w:rsidRDefault="00BF6E3F" w:rsidP="00BF6E3F">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Māori</w:t>
      </w:r>
    </w:p>
    <w:p w14:paraId="5099B161" w14:textId="77777777" w:rsidR="00BF6E3F" w:rsidRPr="001360D9" w:rsidRDefault="00BF6E3F" w:rsidP="00BF6E3F">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Pacific Islander</w:t>
      </w:r>
    </w:p>
    <w:p w14:paraId="3336ADE8" w14:textId="77777777" w:rsidR="00BF6E3F" w:rsidRPr="001360D9" w:rsidRDefault="00BF6E3F" w:rsidP="00BF6E3F">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South Asian</w:t>
      </w:r>
    </w:p>
    <w:p w14:paraId="53BA7027" w14:textId="77777777" w:rsidR="00BF6E3F" w:rsidRPr="001360D9" w:rsidRDefault="00BF6E3F" w:rsidP="00BF6E3F">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South East Asian</w:t>
      </w:r>
    </w:p>
    <w:p w14:paraId="326D5DF6" w14:textId="77777777" w:rsidR="00BF6E3F" w:rsidRPr="001360D9" w:rsidRDefault="00BF6E3F" w:rsidP="00BF6E3F">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Middle Eastern</w:t>
      </w:r>
    </w:p>
    <w:p w14:paraId="28BA7F62" w14:textId="77777777" w:rsidR="00BF6E3F" w:rsidRPr="001360D9" w:rsidRDefault="00BF6E3F" w:rsidP="00BF6E3F">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African</w:t>
      </w:r>
    </w:p>
    <w:p w14:paraId="15B5A45A" w14:textId="77777777" w:rsidR="00BF6E3F" w:rsidRPr="001360D9" w:rsidRDefault="00BF6E3F" w:rsidP="00BF6E3F">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Latin American/Hispanic</w:t>
      </w:r>
    </w:p>
    <w:p w14:paraId="746ECAB0" w14:textId="77777777" w:rsidR="00BF6E3F" w:rsidRPr="001360D9" w:rsidRDefault="00BF6E3F" w:rsidP="00BF6E3F">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European/White</w:t>
      </w:r>
    </w:p>
    <w:p w14:paraId="5962B267" w14:textId="77777777" w:rsidR="00BF6E3F" w:rsidRPr="001360D9" w:rsidRDefault="00BF6E3F" w:rsidP="00BF6E3F">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Mixed heritage</w:t>
      </w:r>
    </w:p>
    <w:p w14:paraId="3A630BFC" w14:textId="40EADCE9" w:rsidR="00BF6E3F" w:rsidRPr="001360D9" w:rsidRDefault="00BF6E3F" w:rsidP="00BF6E3F">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Other (please specify): [</w:t>
      </w:r>
      <w:r w:rsidR="00C95B1D" w:rsidRPr="001360D9">
        <w:rPr>
          <w:rFonts w:ascii="Times New Roman" w:hAnsi="Times New Roman" w:cs="Times New Roman"/>
          <w:sz w:val="20"/>
          <w:szCs w:val="20"/>
        </w:rPr>
        <w:t>t</w:t>
      </w:r>
      <w:r w:rsidRPr="001360D9">
        <w:rPr>
          <w:rFonts w:ascii="Times New Roman" w:hAnsi="Times New Roman" w:cs="Times New Roman"/>
          <w:sz w:val="20"/>
          <w:szCs w:val="20"/>
        </w:rPr>
        <w:t>ext]</w:t>
      </w:r>
    </w:p>
    <w:p w14:paraId="04CF91FA" w14:textId="77777777" w:rsidR="00BF6E3F" w:rsidRPr="001360D9" w:rsidRDefault="00BF6E3F" w:rsidP="00BF6E3F">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Prefer not to say</w:t>
      </w:r>
    </w:p>
    <w:p w14:paraId="59355F56" w14:textId="77777777" w:rsidR="00141DC9" w:rsidRPr="001360D9" w:rsidRDefault="00141DC9" w:rsidP="00141DC9">
      <w:pPr>
        <w:pStyle w:val="ListParagraph"/>
        <w:numPr>
          <w:ilvl w:val="0"/>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 xml:space="preserve">What is the highest level of education you have completed? </w:t>
      </w:r>
    </w:p>
    <w:p w14:paraId="6F973D4E" w14:textId="7777777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Primary school</w:t>
      </w:r>
    </w:p>
    <w:p w14:paraId="1817DC17" w14:textId="7777777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High school</w:t>
      </w:r>
    </w:p>
    <w:p w14:paraId="6663107B" w14:textId="7777777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lastRenderedPageBreak/>
        <w:t>Vocational education and training (e.g. TAFE)</w:t>
      </w:r>
    </w:p>
    <w:p w14:paraId="017C2C62" w14:textId="7777777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Higher education (e.g. university)</w:t>
      </w:r>
    </w:p>
    <w:p w14:paraId="6D310E94" w14:textId="77777777" w:rsidR="002E0479" w:rsidRPr="001360D9" w:rsidRDefault="002E0479" w:rsidP="002E047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Other (please specify): [text]</w:t>
      </w:r>
    </w:p>
    <w:p w14:paraId="2F3C591D" w14:textId="7777777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Rather not say</w:t>
      </w:r>
    </w:p>
    <w:p w14:paraId="39337774" w14:textId="77777777" w:rsidR="00141DC9" w:rsidRPr="001360D9" w:rsidRDefault="00141DC9" w:rsidP="00141DC9">
      <w:pPr>
        <w:pStyle w:val="ListParagraph"/>
        <w:numPr>
          <w:ilvl w:val="0"/>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 xml:space="preserve">What employment category currently best describes you? </w:t>
      </w:r>
    </w:p>
    <w:p w14:paraId="067A6B08" w14:textId="7777777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Employed: full time</w:t>
      </w:r>
    </w:p>
    <w:p w14:paraId="2168D173" w14:textId="122AC92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Employed: part time</w:t>
      </w:r>
      <w:r w:rsidR="00E67D2F" w:rsidRPr="001360D9">
        <w:rPr>
          <w:rFonts w:ascii="Times New Roman" w:hAnsi="Times New Roman" w:cs="Times New Roman"/>
          <w:sz w:val="20"/>
          <w:szCs w:val="20"/>
        </w:rPr>
        <w:t>/casual</w:t>
      </w:r>
    </w:p>
    <w:p w14:paraId="4D37DD74" w14:textId="59D98234" w:rsidR="00141DC9" w:rsidRPr="001360D9" w:rsidRDefault="00E67D2F"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Self-employed</w:t>
      </w:r>
    </w:p>
    <w:p w14:paraId="0864FD4E" w14:textId="4C71A631" w:rsidR="00F86BA5" w:rsidRPr="001360D9" w:rsidRDefault="00F86BA5"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Unemployed</w:t>
      </w:r>
    </w:p>
    <w:p w14:paraId="3F01961E" w14:textId="761850AD" w:rsidR="00F86BA5" w:rsidRPr="001360D9" w:rsidRDefault="00F86BA5"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Retired</w:t>
      </w:r>
    </w:p>
    <w:p w14:paraId="69C60815" w14:textId="77777777" w:rsidR="002E0479" w:rsidRPr="001360D9" w:rsidRDefault="002E0479" w:rsidP="002E047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Other (please specify): [text]</w:t>
      </w:r>
    </w:p>
    <w:p w14:paraId="0799AD45" w14:textId="77777777" w:rsidR="00141DC9" w:rsidRPr="001360D9" w:rsidRDefault="00141DC9" w:rsidP="00141DC9">
      <w:pPr>
        <w:pStyle w:val="ListParagraph"/>
        <w:numPr>
          <w:ilvl w:val="1"/>
          <w:numId w:val="2"/>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Rather not say</w:t>
      </w:r>
    </w:p>
    <w:p w14:paraId="2D98F3E1" w14:textId="77777777" w:rsidR="00141DC9" w:rsidRPr="001360D9" w:rsidRDefault="00141DC9" w:rsidP="00141DC9">
      <w:pPr>
        <w:pStyle w:val="ListParagraph"/>
        <w:spacing w:after="0" w:line="240" w:lineRule="auto"/>
        <w:ind w:left="426"/>
        <w:rPr>
          <w:rFonts w:ascii="Times New Roman" w:hAnsi="Times New Roman" w:cs="Times New Roman"/>
          <w:sz w:val="20"/>
          <w:szCs w:val="20"/>
        </w:rPr>
      </w:pPr>
    </w:p>
    <w:p w14:paraId="5FD0C0F9" w14:textId="77777777" w:rsidR="00141DC9" w:rsidRPr="001360D9" w:rsidRDefault="00141DC9" w:rsidP="00141DC9">
      <w:pPr>
        <w:spacing w:after="0" w:line="240" w:lineRule="auto"/>
        <w:rPr>
          <w:rFonts w:ascii="Times New Roman" w:hAnsi="Times New Roman" w:cs="Times New Roman"/>
          <w:b/>
          <w:sz w:val="20"/>
          <w:szCs w:val="20"/>
        </w:rPr>
      </w:pPr>
      <w:r w:rsidRPr="001360D9">
        <w:rPr>
          <w:rFonts w:ascii="Times New Roman" w:hAnsi="Times New Roman" w:cs="Times New Roman"/>
          <w:b/>
          <w:sz w:val="20"/>
          <w:szCs w:val="20"/>
        </w:rPr>
        <w:t>Block 3A: Autistic Adult Questions</w:t>
      </w:r>
    </w:p>
    <w:p w14:paraId="6688002C" w14:textId="77777777" w:rsidR="00141DC9" w:rsidRPr="001360D9" w:rsidRDefault="00141DC9" w:rsidP="00141DC9">
      <w:pPr>
        <w:spacing w:after="0" w:line="240" w:lineRule="auto"/>
        <w:rPr>
          <w:rFonts w:ascii="Times New Roman" w:hAnsi="Times New Roman" w:cs="Times New Roman"/>
          <w:b/>
          <w:sz w:val="20"/>
          <w:szCs w:val="20"/>
        </w:rPr>
      </w:pPr>
    </w:p>
    <w:p w14:paraId="0A7B9186" w14:textId="77777777" w:rsidR="00141DC9" w:rsidRPr="001360D9" w:rsidRDefault="00141DC9" w:rsidP="00141DC9">
      <w:pPr>
        <w:pStyle w:val="ListParagraph"/>
        <w:numPr>
          <w:ilvl w:val="0"/>
          <w:numId w:val="3"/>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 xml:space="preserve">What best describes your Autism </w:t>
      </w:r>
      <w:r w:rsidR="00840D6F" w:rsidRPr="001360D9">
        <w:rPr>
          <w:rFonts w:ascii="Times New Roman" w:hAnsi="Times New Roman" w:cs="Times New Roman"/>
          <w:sz w:val="20"/>
          <w:szCs w:val="20"/>
        </w:rPr>
        <w:t>diagnosis/identity</w:t>
      </w:r>
      <w:r w:rsidRPr="001360D9">
        <w:rPr>
          <w:rFonts w:ascii="Times New Roman" w:hAnsi="Times New Roman" w:cs="Times New Roman"/>
          <w:sz w:val="20"/>
          <w:szCs w:val="20"/>
        </w:rPr>
        <w:t>?</w:t>
      </w:r>
    </w:p>
    <w:p w14:paraId="418A669F" w14:textId="77777777" w:rsidR="00141DC9" w:rsidRPr="001360D9" w:rsidRDefault="00141DC9" w:rsidP="00141DC9">
      <w:pPr>
        <w:pStyle w:val="ListParagraph"/>
        <w:numPr>
          <w:ilvl w:val="1"/>
          <w:numId w:val="3"/>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I have received a formal Autism diagnosis</w:t>
      </w:r>
    </w:p>
    <w:p w14:paraId="758FAA4A" w14:textId="77777777" w:rsidR="00141DC9" w:rsidRPr="001360D9" w:rsidRDefault="00141DC9" w:rsidP="00141DC9">
      <w:pPr>
        <w:pStyle w:val="ListParagraph"/>
        <w:numPr>
          <w:ilvl w:val="1"/>
          <w:numId w:val="3"/>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 xml:space="preserve">I </w:t>
      </w:r>
      <w:r w:rsidR="008978B1" w:rsidRPr="001360D9">
        <w:rPr>
          <w:rFonts w:ascii="Times New Roman" w:hAnsi="Times New Roman" w:cs="Times New Roman"/>
          <w:sz w:val="20"/>
          <w:szCs w:val="20"/>
        </w:rPr>
        <w:t xml:space="preserve">have not received a formal diagnosis but I </w:t>
      </w:r>
      <w:r w:rsidRPr="001360D9">
        <w:rPr>
          <w:rFonts w:ascii="Times New Roman" w:hAnsi="Times New Roman" w:cs="Times New Roman"/>
          <w:sz w:val="20"/>
          <w:szCs w:val="20"/>
        </w:rPr>
        <w:t>self-identify as Autistic</w:t>
      </w:r>
    </w:p>
    <w:p w14:paraId="2384D27E" w14:textId="296DB1E0" w:rsidR="00141DC9" w:rsidRPr="001360D9" w:rsidRDefault="00141DC9" w:rsidP="00141DC9">
      <w:pPr>
        <w:pStyle w:val="ListParagraph"/>
        <w:numPr>
          <w:ilvl w:val="0"/>
          <w:numId w:val="3"/>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 xml:space="preserve">Do you have any </w:t>
      </w:r>
      <w:r w:rsidR="00D750BA" w:rsidRPr="001360D9">
        <w:rPr>
          <w:rFonts w:ascii="Times New Roman" w:hAnsi="Times New Roman" w:cs="Times New Roman"/>
          <w:sz w:val="20"/>
          <w:szCs w:val="20"/>
        </w:rPr>
        <w:t xml:space="preserve">other </w:t>
      </w:r>
      <w:r w:rsidRPr="001360D9">
        <w:rPr>
          <w:rFonts w:ascii="Times New Roman" w:hAnsi="Times New Roman" w:cs="Times New Roman"/>
          <w:sz w:val="20"/>
          <w:szCs w:val="20"/>
        </w:rPr>
        <w:t>conditions?</w:t>
      </w:r>
    </w:p>
    <w:p w14:paraId="398BFE1F" w14:textId="77777777" w:rsidR="00141DC9" w:rsidRPr="001360D9" w:rsidRDefault="00141DC9" w:rsidP="00141DC9">
      <w:pPr>
        <w:pStyle w:val="ListParagraph"/>
        <w:numPr>
          <w:ilvl w:val="1"/>
          <w:numId w:val="3"/>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Yes</w:t>
      </w:r>
    </w:p>
    <w:p w14:paraId="4AA0B6A4" w14:textId="77777777" w:rsidR="00141DC9" w:rsidRPr="001360D9" w:rsidRDefault="00141DC9" w:rsidP="00141DC9">
      <w:pPr>
        <w:pStyle w:val="ListParagraph"/>
        <w:numPr>
          <w:ilvl w:val="1"/>
          <w:numId w:val="3"/>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No</w:t>
      </w:r>
    </w:p>
    <w:p w14:paraId="128B8115" w14:textId="77777777" w:rsidR="00141DC9" w:rsidRPr="001360D9" w:rsidRDefault="00141DC9" w:rsidP="00141DC9">
      <w:pPr>
        <w:pStyle w:val="ListParagraph"/>
        <w:numPr>
          <w:ilvl w:val="1"/>
          <w:numId w:val="3"/>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I don’t know</w:t>
      </w:r>
    </w:p>
    <w:p w14:paraId="0CE3AB65" w14:textId="29BAE92A" w:rsidR="00141DC9" w:rsidRPr="001360D9" w:rsidRDefault="00141DC9" w:rsidP="00141DC9">
      <w:pPr>
        <w:pStyle w:val="ListParagraph"/>
        <w:numPr>
          <w:ilvl w:val="0"/>
          <w:numId w:val="3"/>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 xml:space="preserve">If Yes: Please select all </w:t>
      </w:r>
      <w:r w:rsidR="001207D4" w:rsidRPr="001360D9">
        <w:rPr>
          <w:rFonts w:ascii="Times New Roman" w:hAnsi="Times New Roman" w:cs="Times New Roman"/>
          <w:sz w:val="20"/>
          <w:szCs w:val="20"/>
        </w:rPr>
        <w:t>that apply to you</w:t>
      </w:r>
      <w:r w:rsidR="00A635A1" w:rsidRPr="001360D9">
        <w:rPr>
          <w:rFonts w:ascii="Times New Roman" w:hAnsi="Times New Roman" w:cs="Times New Roman"/>
          <w:sz w:val="20"/>
          <w:szCs w:val="20"/>
        </w:rPr>
        <w:t xml:space="preserve"> (there is a separate question about eye conditions, so you do not need to include those under ‘Other’ here)</w:t>
      </w:r>
    </w:p>
    <w:p w14:paraId="1532EDFA" w14:textId="77777777" w:rsidR="00141DC9" w:rsidRPr="001360D9" w:rsidRDefault="00141DC9" w:rsidP="00141DC9">
      <w:pPr>
        <w:pStyle w:val="ListParagraph"/>
        <w:numPr>
          <w:ilvl w:val="1"/>
          <w:numId w:val="3"/>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ADHD/ADD</w:t>
      </w:r>
    </w:p>
    <w:p w14:paraId="5DE050B5" w14:textId="77777777" w:rsidR="00141DC9" w:rsidRPr="001360D9" w:rsidRDefault="00141DC9" w:rsidP="00141DC9">
      <w:pPr>
        <w:pStyle w:val="ListParagraph"/>
        <w:numPr>
          <w:ilvl w:val="1"/>
          <w:numId w:val="3"/>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Intellectual Disability</w:t>
      </w:r>
    </w:p>
    <w:p w14:paraId="01851523" w14:textId="04B81FAD" w:rsidR="00141DC9" w:rsidRPr="001360D9" w:rsidRDefault="00141DC9" w:rsidP="00141DC9">
      <w:pPr>
        <w:pStyle w:val="ListParagraph"/>
        <w:numPr>
          <w:ilvl w:val="1"/>
          <w:numId w:val="3"/>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Anxiety Disorder</w:t>
      </w:r>
      <w:r w:rsidR="001207D4" w:rsidRPr="001360D9">
        <w:rPr>
          <w:rFonts w:ascii="Times New Roman" w:hAnsi="Times New Roman" w:cs="Times New Roman"/>
          <w:sz w:val="20"/>
          <w:szCs w:val="20"/>
        </w:rPr>
        <w:t xml:space="preserve"> (e.g. social anxiety disorder)</w:t>
      </w:r>
    </w:p>
    <w:p w14:paraId="698889F9" w14:textId="58DE8301" w:rsidR="00141DC9" w:rsidRPr="001360D9" w:rsidRDefault="00141DC9" w:rsidP="00141DC9">
      <w:pPr>
        <w:pStyle w:val="ListParagraph"/>
        <w:numPr>
          <w:ilvl w:val="1"/>
          <w:numId w:val="3"/>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Mood Disorder</w:t>
      </w:r>
      <w:r w:rsidR="001207D4" w:rsidRPr="001360D9">
        <w:rPr>
          <w:rFonts w:ascii="Times New Roman" w:hAnsi="Times New Roman" w:cs="Times New Roman"/>
          <w:sz w:val="20"/>
          <w:szCs w:val="20"/>
        </w:rPr>
        <w:t xml:space="preserve"> (e.g. depression)</w:t>
      </w:r>
    </w:p>
    <w:p w14:paraId="36220062" w14:textId="77777777" w:rsidR="00141DC9" w:rsidRPr="001360D9" w:rsidRDefault="00141DC9" w:rsidP="00141DC9">
      <w:pPr>
        <w:pStyle w:val="ListParagraph"/>
        <w:numPr>
          <w:ilvl w:val="1"/>
          <w:numId w:val="3"/>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Personality Disorder</w:t>
      </w:r>
    </w:p>
    <w:p w14:paraId="51757642" w14:textId="59D4F783" w:rsidR="00141DC9" w:rsidRPr="001360D9" w:rsidRDefault="00141DC9" w:rsidP="00141DC9">
      <w:pPr>
        <w:pStyle w:val="ListParagraph"/>
        <w:numPr>
          <w:ilvl w:val="1"/>
          <w:numId w:val="3"/>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Sleep Disorder</w:t>
      </w:r>
      <w:r w:rsidR="001207D4" w:rsidRPr="001360D9">
        <w:rPr>
          <w:rFonts w:ascii="Times New Roman" w:hAnsi="Times New Roman" w:cs="Times New Roman"/>
          <w:sz w:val="20"/>
          <w:szCs w:val="20"/>
        </w:rPr>
        <w:t xml:space="preserve"> (e.g. insomnia)</w:t>
      </w:r>
    </w:p>
    <w:p w14:paraId="2246A6D5" w14:textId="77777777" w:rsidR="00141DC9" w:rsidRPr="001360D9" w:rsidRDefault="00141DC9" w:rsidP="00141DC9">
      <w:pPr>
        <w:pStyle w:val="ListParagraph"/>
        <w:numPr>
          <w:ilvl w:val="1"/>
          <w:numId w:val="3"/>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Eating Disorder</w:t>
      </w:r>
    </w:p>
    <w:p w14:paraId="0B7AFF97" w14:textId="34F8E78A" w:rsidR="00141DC9" w:rsidRPr="001360D9" w:rsidRDefault="00141DC9" w:rsidP="00141DC9">
      <w:pPr>
        <w:pStyle w:val="ListParagraph"/>
        <w:numPr>
          <w:ilvl w:val="1"/>
          <w:numId w:val="3"/>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Other (please specify</w:t>
      </w:r>
      <w:r w:rsidR="004D0C87" w:rsidRPr="001360D9">
        <w:rPr>
          <w:rFonts w:ascii="Times New Roman" w:hAnsi="Times New Roman" w:cs="Times New Roman"/>
          <w:sz w:val="20"/>
          <w:szCs w:val="20"/>
        </w:rPr>
        <w:t>): [text]</w:t>
      </w:r>
    </w:p>
    <w:p w14:paraId="08ABFEE7" w14:textId="77777777" w:rsidR="00141DC9" w:rsidRPr="001360D9" w:rsidRDefault="00141DC9" w:rsidP="00141DC9">
      <w:pPr>
        <w:pStyle w:val="ListParagraph"/>
        <w:numPr>
          <w:ilvl w:val="1"/>
          <w:numId w:val="3"/>
        </w:numPr>
        <w:autoSpaceDE w:val="0"/>
        <w:autoSpaceDN w:val="0"/>
        <w:adjustRightInd w:val="0"/>
        <w:spacing w:after="0" w:line="240" w:lineRule="auto"/>
        <w:rPr>
          <w:rFonts w:ascii="Times New Roman" w:hAnsi="Times New Roman" w:cs="Times New Roman"/>
          <w:b/>
          <w:sz w:val="20"/>
          <w:szCs w:val="20"/>
        </w:rPr>
      </w:pPr>
      <w:r w:rsidRPr="001360D9">
        <w:rPr>
          <w:rFonts w:ascii="Times New Roman" w:hAnsi="Times New Roman" w:cs="Times New Roman"/>
          <w:sz w:val="20"/>
          <w:szCs w:val="20"/>
        </w:rPr>
        <w:t>Rather not say/not sure</w:t>
      </w:r>
    </w:p>
    <w:p w14:paraId="495E9C7D" w14:textId="77777777" w:rsidR="00141DC9" w:rsidRPr="001360D9" w:rsidRDefault="00141DC9" w:rsidP="00141DC9">
      <w:pPr>
        <w:spacing w:after="0" w:line="240" w:lineRule="auto"/>
        <w:rPr>
          <w:rFonts w:ascii="Times New Roman" w:hAnsi="Times New Roman" w:cs="Times New Roman"/>
          <w:b/>
          <w:sz w:val="20"/>
          <w:szCs w:val="20"/>
        </w:rPr>
      </w:pPr>
    </w:p>
    <w:p w14:paraId="4DA64692" w14:textId="78A9756D" w:rsidR="00141DC9" w:rsidRPr="001360D9" w:rsidRDefault="00141DC9" w:rsidP="00141DC9">
      <w:pPr>
        <w:spacing w:after="0" w:line="240" w:lineRule="auto"/>
        <w:rPr>
          <w:rFonts w:ascii="Times New Roman" w:hAnsi="Times New Roman" w:cs="Times New Roman"/>
          <w:b/>
          <w:sz w:val="20"/>
          <w:szCs w:val="20"/>
        </w:rPr>
      </w:pPr>
      <w:r w:rsidRPr="001360D9">
        <w:rPr>
          <w:rFonts w:ascii="Times New Roman" w:hAnsi="Times New Roman" w:cs="Times New Roman"/>
          <w:b/>
          <w:sz w:val="20"/>
          <w:szCs w:val="20"/>
        </w:rPr>
        <w:t>Block 3B: Parent/Caregiver Questions</w:t>
      </w:r>
    </w:p>
    <w:p w14:paraId="180AD95A" w14:textId="734103D2" w:rsidR="00EF2256" w:rsidRPr="001360D9" w:rsidRDefault="00EF2256" w:rsidP="00141DC9">
      <w:pPr>
        <w:spacing w:after="0" w:line="240" w:lineRule="auto"/>
        <w:rPr>
          <w:rFonts w:ascii="Times New Roman" w:hAnsi="Times New Roman" w:cs="Times New Roman"/>
          <w:b/>
          <w:sz w:val="20"/>
          <w:szCs w:val="20"/>
        </w:rPr>
      </w:pPr>
    </w:p>
    <w:p w14:paraId="0FD1665D" w14:textId="13F0F4CF" w:rsidR="00141DC9" w:rsidRPr="001360D9" w:rsidRDefault="00141DC9" w:rsidP="00EC0D75">
      <w:pPr>
        <w:pStyle w:val="ListParagraph"/>
        <w:numPr>
          <w:ilvl w:val="0"/>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 xml:space="preserve">What is your </w:t>
      </w:r>
      <w:r w:rsidR="00B82389" w:rsidRPr="001360D9">
        <w:rPr>
          <w:rFonts w:ascii="Times New Roman" w:hAnsi="Times New Roman" w:cs="Times New Roman"/>
          <w:sz w:val="20"/>
          <w:szCs w:val="20"/>
        </w:rPr>
        <w:t xml:space="preserve">Autistic </w:t>
      </w:r>
      <w:r w:rsidRPr="001360D9">
        <w:rPr>
          <w:rFonts w:ascii="Times New Roman" w:hAnsi="Times New Roman" w:cs="Times New Roman"/>
          <w:sz w:val="20"/>
          <w:szCs w:val="20"/>
        </w:rPr>
        <w:t xml:space="preserve">child’s age in years? </w:t>
      </w:r>
    </w:p>
    <w:p w14:paraId="6F50C03E" w14:textId="6B52F397" w:rsidR="00141DC9" w:rsidRPr="001360D9" w:rsidRDefault="00141DC9" w:rsidP="00141DC9">
      <w:pPr>
        <w:pStyle w:val="ListParagraph"/>
        <w:numPr>
          <w:ilvl w:val="1"/>
          <w:numId w:val="4"/>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w:t>
      </w:r>
      <w:r w:rsidR="007A6158" w:rsidRPr="001360D9">
        <w:rPr>
          <w:rFonts w:ascii="Times New Roman" w:hAnsi="Times New Roman" w:cs="Times New Roman"/>
          <w:sz w:val="20"/>
          <w:szCs w:val="20"/>
        </w:rPr>
        <w:t>t</w:t>
      </w:r>
      <w:r w:rsidRPr="001360D9">
        <w:rPr>
          <w:rFonts w:ascii="Times New Roman" w:hAnsi="Times New Roman" w:cs="Times New Roman"/>
          <w:sz w:val="20"/>
          <w:szCs w:val="20"/>
        </w:rPr>
        <w:t>ext]</w:t>
      </w:r>
    </w:p>
    <w:p w14:paraId="07EC0F26" w14:textId="738E5B88" w:rsidR="00141DC9" w:rsidRPr="001360D9" w:rsidRDefault="00141DC9" w:rsidP="00EC0D75">
      <w:pPr>
        <w:pStyle w:val="ListParagraph"/>
        <w:numPr>
          <w:ilvl w:val="0"/>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What gender do they identify with?</w:t>
      </w:r>
    </w:p>
    <w:p w14:paraId="060DEBC4" w14:textId="77777777" w:rsidR="00141DC9" w:rsidRPr="001360D9" w:rsidRDefault="00141DC9" w:rsidP="00141DC9">
      <w:pPr>
        <w:pStyle w:val="ListParagraph"/>
        <w:numPr>
          <w:ilvl w:val="1"/>
          <w:numId w:val="4"/>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Male</w:t>
      </w:r>
    </w:p>
    <w:p w14:paraId="5F1A7234" w14:textId="77777777" w:rsidR="00141DC9" w:rsidRPr="001360D9" w:rsidRDefault="00141DC9" w:rsidP="00141DC9">
      <w:pPr>
        <w:pStyle w:val="ListParagraph"/>
        <w:numPr>
          <w:ilvl w:val="1"/>
          <w:numId w:val="4"/>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Female</w:t>
      </w:r>
    </w:p>
    <w:p w14:paraId="149C10FB" w14:textId="77777777" w:rsidR="00141DC9" w:rsidRPr="001360D9" w:rsidRDefault="00141DC9" w:rsidP="00141DC9">
      <w:pPr>
        <w:pStyle w:val="ListParagraph"/>
        <w:numPr>
          <w:ilvl w:val="1"/>
          <w:numId w:val="4"/>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Non-binary</w:t>
      </w:r>
    </w:p>
    <w:p w14:paraId="424429BA" w14:textId="77777777" w:rsidR="00141DC9" w:rsidRPr="001360D9" w:rsidRDefault="00141DC9" w:rsidP="00141DC9">
      <w:pPr>
        <w:pStyle w:val="ListParagraph"/>
        <w:numPr>
          <w:ilvl w:val="1"/>
          <w:numId w:val="4"/>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Transgender</w:t>
      </w:r>
    </w:p>
    <w:p w14:paraId="6857CC1B" w14:textId="77777777" w:rsidR="007A6158" w:rsidRPr="001360D9" w:rsidRDefault="007A6158" w:rsidP="007A6158">
      <w:pPr>
        <w:pStyle w:val="ListParagraph"/>
        <w:numPr>
          <w:ilvl w:val="1"/>
          <w:numId w:val="4"/>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Other (please specify): [text]</w:t>
      </w:r>
    </w:p>
    <w:p w14:paraId="73CE0355" w14:textId="77777777" w:rsidR="00141DC9" w:rsidRPr="001360D9" w:rsidRDefault="00141DC9" w:rsidP="00141DC9">
      <w:pPr>
        <w:pStyle w:val="ListParagraph"/>
        <w:numPr>
          <w:ilvl w:val="1"/>
          <w:numId w:val="4"/>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Rather not say/not sure</w:t>
      </w:r>
    </w:p>
    <w:p w14:paraId="4162CF70" w14:textId="77777777" w:rsidR="00141DC9" w:rsidRPr="001360D9" w:rsidRDefault="00141DC9" w:rsidP="00EC0D75">
      <w:pPr>
        <w:pStyle w:val="ListParagraph"/>
        <w:numPr>
          <w:ilvl w:val="0"/>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 xml:space="preserve">What best describes their ethnicity? (please </w:t>
      </w:r>
      <w:r w:rsidR="003E2876" w:rsidRPr="001360D9">
        <w:rPr>
          <w:rFonts w:ascii="Times New Roman" w:hAnsi="Times New Roman" w:cs="Times New Roman"/>
          <w:sz w:val="20"/>
          <w:szCs w:val="20"/>
        </w:rPr>
        <w:t>select</w:t>
      </w:r>
      <w:r w:rsidRPr="001360D9">
        <w:rPr>
          <w:rFonts w:ascii="Times New Roman" w:hAnsi="Times New Roman" w:cs="Times New Roman"/>
          <w:sz w:val="20"/>
          <w:szCs w:val="20"/>
        </w:rPr>
        <w:t xml:space="preserve"> all that apply)</w:t>
      </w:r>
    </w:p>
    <w:p w14:paraId="1EAFF969" w14:textId="77777777" w:rsidR="005D3DB3" w:rsidRPr="001360D9" w:rsidRDefault="005D3DB3"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 xml:space="preserve">Aboriginal Australian </w:t>
      </w:r>
    </w:p>
    <w:p w14:paraId="5FFFF0E8" w14:textId="77777777" w:rsidR="005D3DB3" w:rsidRPr="001360D9" w:rsidRDefault="005D3DB3"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Torres Strait Islander</w:t>
      </w:r>
    </w:p>
    <w:p w14:paraId="78C9E439" w14:textId="77777777" w:rsidR="005D3DB3" w:rsidRPr="001360D9" w:rsidRDefault="005D3DB3"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Māori</w:t>
      </w:r>
    </w:p>
    <w:p w14:paraId="744546C8" w14:textId="77777777" w:rsidR="005D3DB3" w:rsidRPr="001360D9" w:rsidRDefault="005D3DB3"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Pacific Islander</w:t>
      </w:r>
    </w:p>
    <w:p w14:paraId="20B94C09" w14:textId="77777777" w:rsidR="005D3DB3" w:rsidRPr="001360D9" w:rsidRDefault="005D3DB3"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South Asian</w:t>
      </w:r>
    </w:p>
    <w:p w14:paraId="7FA6C5F7" w14:textId="77777777" w:rsidR="005D3DB3" w:rsidRPr="001360D9" w:rsidRDefault="005D3DB3"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South East Asian</w:t>
      </w:r>
    </w:p>
    <w:p w14:paraId="3C05869F" w14:textId="77777777" w:rsidR="005D3DB3" w:rsidRPr="001360D9" w:rsidRDefault="005D3DB3"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Middle Eastern</w:t>
      </w:r>
    </w:p>
    <w:p w14:paraId="3B0A5F33" w14:textId="77777777" w:rsidR="005D3DB3" w:rsidRPr="001360D9" w:rsidRDefault="005D3DB3"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African</w:t>
      </w:r>
    </w:p>
    <w:p w14:paraId="17F2EE6A" w14:textId="77777777" w:rsidR="005D3DB3" w:rsidRPr="001360D9" w:rsidRDefault="005D3DB3"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Latin American/Hispanic</w:t>
      </w:r>
    </w:p>
    <w:p w14:paraId="5DB1058A" w14:textId="77777777" w:rsidR="005D3DB3" w:rsidRPr="001360D9" w:rsidRDefault="005D3DB3"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European/White</w:t>
      </w:r>
    </w:p>
    <w:p w14:paraId="6B2E5F57" w14:textId="77777777" w:rsidR="005D3DB3" w:rsidRPr="001360D9" w:rsidRDefault="005D3DB3"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Mixed heritage</w:t>
      </w:r>
    </w:p>
    <w:p w14:paraId="6D0C6F22" w14:textId="77777777" w:rsidR="005D3DB3" w:rsidRPr="001360D9" w:rsidRDefault="005D3DB3"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lastRenderedPageBreak/>
        <w:t>Other (please specify): [Text]</w:t>
      </w:r>
    </w:p>
    <w:p w14:paraId="75F0B480" w14:textId="77777777" w:rsidR="00141DC9" w:rsidRPr="001360D9" w:rsidRDefault="00141DC9" w:rsidP="00141DC9">
      <w:pPr>
        <w:pStyle w:val="ListParagraph"/>
        <w:numPr>
          <w:ilvl w:val="1"/>
          <w:numId w:val="4"/>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Rather not say/not sure</w:t>
      </w:r>
    </w:p>
    <w:p w14:paraId="2E49867E" w14:textId="77777777" w:rsidR="00141DC9" w:rsidRPr="001360D9" w:rsidRDefault="00141DC9" w:rsidP="00EC0D75">
      <w:pPr>
        <w:pStyle w:val="ListParagraph"/>
        <w:numPr>
          <w:ilvl w:val="0"/>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Have they received a formal Autism diagnosis?</w:t>
      </w:r>
    </w:p>
    <w:p w14:paraId="55B94A24" w14:textId="77777777" w:rsidR="00141DC9" w:rsidRPr="001360D9" w:rsidRDefault="00141DC9" w:rsidP="00141DC9">
      <w:pPr>
        <w:pStyle w:val="ListParagraph"/>
        <w:numPr>
          <w:ilvl w:val="1"/>
          <w:numId w:val="4"/>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Yes</w:t>
      </w:r>
    </w:p>
    <w:p w14:paraId="3131004D" w14:textId="77777777" w:rsidR="00EC0D75" w:rsidRPr="001360D9" w:rsidRDefault="00141DC9" w:rsidP="00EC0D75">
      <w:pPr>
        <w:pStyle w:val="ListParagraph"/>
        <w:numPr>
          <w:ilvl w:val="1"/>
          <w:numId w:val="4"/>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No but they self-identify as Autistic</w:t>
      </w:r>
    </w:p>
    <w:p w14:paraId="36192D44" w14:textId="77C97D5B" w:rsidR="00766D4A" w:rsidRPr="001360D9" w:rsidRDefault="00766D4A" w:rsidP="00EC0D75">
      <w:pPr>
        <w:pStyle w:val="ListParagraph"/>
        <w:numPr>
          <w:ilvl w:val="0"/>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Do they have any other conditions?</w:t>
      </w:r>
    </w:p>
    <w:p w14:paraId="7EEA651D" w14:textId="77777777" w:rsidR="00766D4A" w:rsidRPr="001360D9" w:rsidRDefault="00766D4A" w:rsidP="00766D4A">
      <w:pPr>
        <w:pStyle w:val="ListParagraph"/>
        <w:numPr>
          <w:ilvl w:val="1"/>
          <w:numId w:val="4"/>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Yes</w:t>
      </w:r>
    </w:p>
    <w:p w14:paraId="0135FA75" w14:textId="77777777" w:rsidR="00766D4A" w:rsidRPr="001360D9" w:rsidRDefault="00766D4A" w:rsidP="00766D4A">
      <w:pPr>
        <w:pStyle w:val="ListParagraph"/>
        <w:numPr>
          <w:ilvl w:val="1"/>
          <w:numId w:val="4"/>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No</w:t>
      </w:r>
    </w:p>
    <w:p w14:paraId="435C3972" w14:textId="6AAE70D0" w:rsidR="00766D4A" w:rsidRPr="001360D9" w:rsidRDefault="00766D4A" w:rsidP="00EC0D75">
      <w:pPr>
        <w:pStyle w:val="ListParagraph"/>
        <w:numPr>
          <w:ilvl w:val="0"/>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If Yes: Please select all which are applicable for them (there is a separate question about eye conditions coming up, so you do not need to include those under ‘Other’ here)</w:t>
      </w:r>
    </w:p>
    <w:p w14:paraId="025D0796" w14:textId="77777777" w:rsidR="00474E5F" w:rsidRPr="001360D9" w:rsidRDefault="00474E5F"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ADHD/ADD</w:t>
      </w:r>
    </w:p>
    <w:p w14:paraId="45F8B346" w14:textId="77777777" w:rsidR="00474E5F" w:rsidRPr="001360D9" w:rsidRDefault="00474E5F"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Intellectual Disability</w:t>
      </w:r>
    </w:p>
    <w:p w14:paraId="71025D98" w14:textId="77777777" w:rsidR="00474E5F" w:rsidRPr="001360D9" w:rsidRDefault="00474E5F"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Anxiety Disorder (e.g. social anxiety disorder)</w:t>
      </w:r>
    </w:p>
    <w:p w14:paraId="02CD86E9" w14:textId="77777777" w:rsidR="00474E5F" w:rsidRPr="001360D9" w:rsidRDefault="00474E5F"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Mood Disorder (e.g. depression)</w:t>
      </w:r>
    </w:p>
    <w:p w14:paraId="21BD4155" w14:textId="77777777" w:rsidR="00474E5F" w:rsidRPr="001360D9" w:rsidRDefault="00474E5F"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Personality Disorder</w:t>
      </w:r>
    </w:p>
    <w:p w14:paraId="7480258E" w14:textId="77777777" w:rsidR="00474E5F" w:rsidRPr="001360D9" w:rsidRDefault="00474E5F"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Sleep Disorder (e.g. insomnia)</w:t>
      </w:r>
    </w:p>
    <w:p w14:paraId="732DBAF5" w14:textId="77777777" w:rsidR="00474E5F" w:rsidRPr="001360D9" w:rsidRDefault="00474E5F"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Eating Disorder</w:t>
      </w:r>
    </w:p>
    <w:p w14:paraId="3C6A4B4E" w14:textId="56A13DF9" w:rsidR="00474E5F" w:rsidRPr="001360D9" w:rsidRDefault="00474E5F" w:rsidP="00EC0D75">
      <w:pPr>
        <w:pStyle w:val="ListParagraph"/>
        <w:numPr>
          <w:ilvl w:val="1"/>
          <w:numId w:val="10"/>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Other (please specify</w:t>
      </w:r>
      <w:r w:rsidR="00487844" w:rsidRPr="001360D9">
        <w:rPr>
          <w:rFonts w:ascii="Times New Roman" w:hAnsi="Times New Roman" w:cs="Times New Roman"/>
          <w:sz w:val="20"/>
          <w:szCs w:val="20"/>
        </w:rPr>
        <w:t>): [text]</w:t>
      </w:r>
    </w:p>
    <w:p w14:paraId="54D7C461" w14:textId="77777777" w:rsidR="00474E5F" w:rsidRPr="001360D9" w:rsidRDefault="00474E5F" w:rsidP="00EC0D75">
      <w:pPr>
        <w:pStyle w:val="ListParagraph"/>
        <w:numPr>
          <w:ilvl w:val="1"/>
          <w:numId w:val="10"/>
        </w:numPr>
        <w:autoSpaceDE w:val="0"/>
        <w:autoSpaceDN w:val="0"/>
        <w:adjustRightInd w:val="0"/>
        <w:spacing w:after="0" w:line="240" w:lineRule="auto"/>
        <w:rPr>
          <w:rFonts w:ascii="Times New Roman" w:hAnsi="Times New Roman" w:cs="Times New Roman"/>
          <w:b/>
          <w:sz w:val="20"/>
          <w:szCs w:val="20"/>
        </w:rPr>
      </w:pPr>
      <w:r w:rsidRPr="001360D9">
        <w:rPr>
          <w:rFonts w:ascii="Times New Roman" w:hAnsi="Times New Roman" w:cs="Times New Roman"/>
          <w:sz w:val="20"/>
          <w:szCs w:val="20"/>
        </w:rPr>
        <w:t>Rather not say/not sure</w:t>
      </w:r>
    </w:p>
    <w:p w14:paraId="6D92249A" w14:textId="77777777" w:rsidR="004D2CED" w:rsidRPr="001360D9" w:rsidRDefault="004D2CED" w:rsidP="003169DE">
      <w:pPr>
        <w:spacing w:after="0"/>
        <w:rPr>
          <w:rFonts w:ascii="Times New Roman" w:hAnsi="Times New Roman" w:cs="Times New Roman"/>
          <w:b/>
          <w:sz w:val="20"/>
          <w:szCs w:val="20"/>
        </w:rPr>
      </w:pPr>
    </w:p>
    <w:p w14:paraId="1A932561" w14:textId="32CE1D2C" w:rsidR="00141DC9" w:rsidRPr="001360D9" w:rsidRDefault="00141DC9" w:rsidP="00141DC9">
      <w:pPr>
        <w:rPr>
          <w:rFonts w:ascii="Times New Roman" w:hAnsi="Times New Roman" w:cs="Times New Roman"/>
          <w:b/>
          <w:sz w:val="20"/>
          <w:szCs w:val="20"/>
        </w:rPr>
      </w:pPr>
      <w:r w:rsidRPr="001360D9">
        <w:rPr>
          <w:rFonts w:ascii="Times New Roman" w:hAnsi="Times New Roman" w:cs="Times New Roman"/>
          <w:b/>
          <w:sz w:val="20"/>
          <w:szCs w:val="20"/>
        </w:rPr>
        <w:t>Block 4A: Eye</w:t>
      </w:r>
      <w:r w:rsidR="00D60AA9" w:rsidRPr="001360D9">
        <w:rPr>
          <w:rFonts w:ascii="Times New Roman" w:hAnsi="Times New Roman" w:cs="Times New Roman"/>
          <w:b/>
          <w:sz w:val="20"/>
          <w:szCs w:val="20"/>
        </w:rPr>
        <w:t xml:space="preserve"> </w:t>
      </w:r>
      <w:r w:rsidRPr="001360D9">
        <w:rPr>
          <w:rFonts w:ascii="Times New Roman" w:hAnsi="Times New Roman" w:cs="Times New Roman"/>
          <w:b/>
          <w:sz w:val="20"/>
          <w:szCs w:val="20"/>
        </w:rPr>
        <w:t>care context questions</w:t>
      </w:r>
    </w:p>
    <w:p w14:paraId="2841E16D" w14:textId="17E7F36E" w:rsidR="0025381B" w:rsidRPr="001360D9" w:rsidRDefault="0025381B" w:rsidP="00141DC9">
      <w:pPr>
        <w:rPr>
          <w:rFonts w:ascii="Times New Roman" w:hAnsi="Times New Roman" w:cs="Times New Roman"/>
          <w:sz w:val="20"/>
          <w:szCs w:val="20"/>
        </w:rPr>
      </w:pPr>
      <w:r w:rsidRPr="001360D9">
        <w:rPr>
          <w:rFonts w:ascii="Times New Roman" w:hAnsi="Times New Roman" w:cs="Times New Roman"/>
          <w:sz w:val="20"/>
          <w:szCs w:val="20"/>
        </w:rPr>
        <w:t>In this section, we will ask about your experiences with eye care, which includes routine eye exams, management of eye conditions, and the types of eye care professionals you or your child may have seen.</w:t>
      </w:r>
    </w:p>
    <w:p w14:paraId="1A0DB06A" w14:textId="77777777" w:rsidR="00141DC9" w:rsidRPr="001360D9" w:rsidRDefault="00141DC9" w:rsidP="00141DC9">
      <w:pPr>
        <w:pStyle w:val="ListParagraph"/>
        <w:numPr>
          <w:ilvl w:val="0"/>
          <w:numId w:val="5"/>
        </w:numPr>
        <w:rPr>
          <w:rFonts w:ascii="Times New Roman" w:hAnsi="Times New Roman" w:cs="Times New Roman"/>
          <w:sz w:val="20"/>
          <w:szCs w:val="20"/>
        </w:rPr>
      </w:pPr>
      <w:r w:rsidRPr="001360D9">
        <w:rPr>
          <w:rFonts w:ascii="Times New Roman" w:hAnsi="Times New Roman" w:cs="Times New Roman"/>
          <w:sz w:val="20"/>
          <w:szCs w:val="20"/>
        </w:rPr>
        <w:t>How often do you (or your child) have an eye exam? (provide your best guess)</w:t>
      </w:r>
    </w:p>
    <w:p w14:paraId="1A359280" w14:textId="77777777" w:rsidR="00141DC9" w:rsidRPr="001360D9" w:rsidRDefault="00141DC9" w:rsidP="00141DC9">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About every year</w:t>
      </w:r>
    </w:p>
    <w:p w14:paraId="1441F0A0" w14:textId="77777777" w:rsidR="00141DC9" w:rsidRPr="001360D9" w:rsidRDefault="00141DC9" w:rsidP="00141DC9">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About every 2 years</w:t>
      </w:r>
    </w:p>
    <w:p w14:paraId="40B8DF79" w14:textId="77777777" w:rsidR="00141DC9" w:rsidRPr="001360D9" w:rsidRDefault="00141DC9" w:rsidP="00141DC9">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Less frequently</w:t>
      </w:r>
    </w:p>
    <w:p w14:paraId="0F620B63" w14:textId="7046458F" w:rsidR="00141DC9" w:rsidRPr="001360D9" w:rsidRDefault="00141DC9" w:rsidP="00141DC9">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Never had an eye exam</w:t>
      </w:r>
    </w:p>
    <w:p w14:paraId="706D2BE9" w14:textId="77777777" w:rsidR="009F7695" w:rsidRPr="001360D9" w:rsidRDefault="009F7695" w:rsidP="009F7695">
      <w:pPr>
        <w:pStyle w:val="ListParagraph"/>
        <w:numPr>
          <w:ilvl w:val="1"/>
          <w:numId w:val="5"/>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Other (please specify): [text]</w:t>
      </w:r>
    </w:p>
    <w:p w14:paraId="6F7AB133" w14:textId="70475855" w:rsidR="00B310EB" w:rsidRPr="001360D9" w:rsidRDefault="00B310EB" w:rsidP="00141DC9">
      <w:pPr>
        <w:pStyle w:val="ListParagraph"/>
        <w:numPr>
          <w:ilvl w:val="0"/>
          <w:numId w:val="5"/>
        </w:numPr>
        <w:rPr>
          <w:rFonts w:ascii="Times New Roman" w:hAnsi="Times New Roman" w:cs="Times New Roman"/>
          <w:sz w:val="20"/>
          <w:szCs w:val="20"/>
        </w:rPr>
      </w:pPr>
      <w:r w:rsidRPr="001360D9">
        <w:rPr>
          <w:rFonts w:ascii="Times New Roman" w:hAnsi="Times New Roman" w:cs="Times New Roman"/>
          <w:sz w:val="20"/>
          <w:szCs w:val="20"/>
        </w:rPr>
        <w:t>Was there a time when you (or your child) wanted to visit an eye</w:t>
      </w:r>
      <w:r w:rsidR="0025381B" w:rsidRPr="001360D9">
        <w:rPr>
          <w:rFonts w:ascii="Times New Roman" w:hAnsi="Times New Roman" w:cs="Times New Roman"/>
          <w:sz w:val="20"/>
          <w:szCs w:val="20"/>
        </w:rPr>
        <w:t xml:space="preserve"> </w:t>
      </w:r>
      <w:r w:rsidRPr="001360D9">
        <w:rPr>
          <w:rFonts w:ascii="Times New Roman" w:hAnsi="Times New Roman" w:cs="Times New Roman"/>
          <w:sz w:val="20"/>
          <w:szCs w:val="20"/>
        </w:rPr>
        <w:t>care professional but couldn’t?</w:t>
      </w:r>
    </w:p>
    <w:p w14:paraId="691F5CFF" w14:textId="278B0BBC" w:rsidR="00B310EB" w:rsidRPr="001360D9" w:rsidRDefault="00B310EB" w:rsidP="00B310EB">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Yes</w:t>
      </w:r>
    </w:p>
    <w:p w14:paraId="66626207" w14:textId="7C1495D5" w:rsidR="00B310EB" w:rsidRPr="001360D9" w:rsidRDefault="00B310EB" w:rsidP="00B310EB">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No</w:t>
      </w:r>
    </w:p>
    <w:p w14:paraId="3CC50E61" w14:textId="515DB948" w:rsidR="0025381B" w:rsidRPr="001360D9" w:rsidRDefault="0025381B" w:rsidP="00B310EB">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Not sure/I don’t remember</w:t>
      </w:r>
    </w:p>
    <w:p w14:paraId="0E0F94EA" w14:textId="465045BB" w:rsidR="00B310EB" w:rsidRPr="001360D9" w:rsidRDefault="0025381B" w:rsidP="00B310EB">
      <w:pPr>
        <w:pStyle w:val="ListParagraph"/>
        <w:numPr>
          <w:ilvl w:val="0"/>
          <w:numId w:val="5"/>
        </w:numPr>
        <w:rPr>
          <w:rFonts w:ascii="Times New Roman" w:hAnsi="Times New Roman" w:cs="Times New Roman"/>
          <w:sz w:val="20"/>
          <w:szCs w:val="20"/>
        </w:rPr>
      </w:pPr>
      <w:r w:rsidRPr="001360D9">
        <w:rPr>
          <w:rFonts w:ascii="Times New Roman" w:hAnsi="Times New Roman" w:cs="Times New Roman"/>
          <w:sz w:val="20"/>
          <w:szCs w:val="20"/>
        </w:rPr>
        <w:t xml:space="preserve">If </w:t>
      </w:r>
      <w:r w:rsidR="00B310EB" w:rsidRPr="001360D9">
        <w:rPr>
          <w:rFonts w:ascii="Times New Roman" w:hAnsi="Times New Roman" w:cs="Times New Roman"/>
          <w:sz w:val="20"/>
          <w:szCs w:val="20"/>
        </w:rPr>
        <w:t>Yes</w:t>
      </w:r>
      <w:r w:rsidRPr="001360D9">
        <w:rPr>
          <w:rFonts w:ascii="Times New Roman" w:hAnsi="Times New Roman" w:cs="Times New Roman"/>
          <w:sz w:val="20"/>
          <w:szCs w:val="20"/>
        </w:rPr>
        <w:t>:</w:t>
      </w:r>
      <w:r w:rsidR="00B310EB" w:rsidRPr="001360D9">
        <w:rPr>
          <w:rFonts w:ascii="Times New Roman" w:hAnsi="Times New Roman" w:cs="Times New Roman"/>
          <w:sz w:val="20"/>
          <w:szCs w:val="20"/>
        </w:rPr>
        <w:t xml:space="preserve"> Can you explain why you couldn’t access </w:t>
      </w:r>
      <w:r w:rsidR="009F2824" w:rsidRPr="001360D9">
        <w:rPr>
          <w:rFonts w:ascii="Times New Roman" w:hAnsi="Times New Roman" w:cs="Times New Roman"/>
          <w:sz w:val="20"/>
          <w:szCs w:val="20"/>
        </w:rPr>
        <w:t>an eye care service when it was needed</w:t>
      </w:r>
      <w:r w:rsidR="00B310EB" w:rsidRPr="001360D9">
        <w:rPr>
          <w:rFonts w:ascii="Times New Roman" w:hAnsi="Times New Roman" w:cs="Times New Roman"/>
          <w:sz w:val="20"/>
          <w:szCs w:val="20"/>
        </w:rPr>
        <w:t>?</w:t>
      </w:r>
    </w:p>
    <w:p w14:paraId="59C61159" w14:textId="1A05DA0A" w:rsidR="0025381B" w:rsidRPr="001360D9" w:rsidRDefault="0025381B" w:rsidP="0025381B">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text]</w:t>
      </w:r>
    </w:p>
    <w:p w14:paraId="1D2AED1D" w14:textId="1E326313" w:rsidR="00A342C1" w:rsidRPr="001360D9" w:rsidRDefault="00E20CB8" w:rsidP="00141DC9">
      <w:pPr>
        <w:pStyle w:val="ListParagraph"/>
        <w:numPr>
          <w:ilvl w:val="0"/>
          <w:numId w:val="5"/>
        </w:numPr>
        <w:rPr>
          <w:rFonts w:ascii="Times New Roman" w:hAnsi="Times New Roman" w:cs="Times New Roman"/>
          <w:sz w:val="20"/>
          <w:szCs w:val="20"/>
        </w:rPr>
      </w:pPr>
      <w:r w:rsidRPr="001360D9">
        <w:rPr>
          <w:rFonts w:ascii="Times New Roman" w:hAnsi="Times New Roman" w:cs="Times New Roman"/>
          <w:sz w:val="20"/>
          <w:szCs w:val="20"/>
        </w:rPr>
        <w:t>What</w:t>
      </w:r>
      <w:r w:rsidR="00A342C1" w:rsidRPr="001360D9">
        <w:rPr>
          <w:rFonts w:ascii="Times New Roman" w:hAnsi="Times New Roman" w:cs="Times New Roman"/>
          <w:sz w:val="20"/>
          <w:szCs w:val="20"/>
        </w:rPr>
        <w:t xml:space="preserve"> type of eye care professional </w:t>
      </w:r>
      <w:r w:rsidRPr="001360D9">
        <w:rPr>
          <w:rFonts w:ascii="Times New Roman" w:hAnsi="Times New Roman" w:cs="Times New Roman"/>
          <w:sz w:val="20"/>
          <w:szCs w:val="20"/>
        </w:rPr>
        <w:t>have you</w:t>
      </w:r>
      <w:r w:rsidR="00A342C1" w:rsidRPr="001360D9">
        <w:rPr>
          <w:rFonts w:ascii="Times New Roman" w:hAnsi="Times New Roman" w:cs="Times New Roman"/>
          <w:sz w:val="20"/>
          <w:szCs w:val="20"/>
        </w:rPr>
        <w:t xml:space="preserve"> (or your child) </w:t>
      </w:r>
      <w:r w:rsidRPr="001360D9">
        <w:rPr>
          <w:rFonts w:ascii="Times New Roman" w:hAnsi="Times New Roman" w:cs="Times New Roman"/>
          <w:sz w:val="20"/>
          <w:szCs w:val="20"/>
        </w:rPr>
        <w:t>seen before</w:t>
      </w:r>
      <w:r w:rsidR="00A342C1" w:rsidRPr="001360D9">
        <w:rPr>
          <w:rFonts w:ascii="Times New Roman" w:hAnsi="Times New Roman" w:cs="Times New Roman"/>
          <w:sz w:val="20"/>
          <w:szCs w:val="20"/>
        </w:rPr>
        <w:t>? (please select all that apply)</w:t>
      </w:r>
    </w:p>
    <w:p w14:paraId="12D740F7" w14:textId="77777777" w:rsidR="002A3BB0" w:rsidRPr="001360D9" w:rsidRDefault="002A3BB0" w:rsidP="002A3BB0">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Optometrist (primary eye care provider)</w:t>
      </w:r>
    </w:p>
    <w:p w14:paraId="66E3F106" w14:textId="77777777" w:rsidR="002A3BB0" w:rsidRPr="001360D9" w:rsidRDefault="002A3BB0" w:rsidP="002A3BB0">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Ophthalmologist (medical doctor specialising in eye and vision care)</w:t>
      </w:r>
    </w:p>
    <w:p w14:paraId="51A25898" w14:textId="77777777" w:rsidR="002A3BB0" w:rsidRPr="001360D9" w:rsidRDefault="002A3BB0" w:rsidP="002A3BB0">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Orthoptist (specialist in diagnosing and treating eye movement disorders)</w:t>
      </w:r>
    </w:p>
    <w:p w14:paraId="5C2DA678" w14:textId="77777777" w:rsidR="002A3BB0" w:rsidRPr="001360D9" w:rsidRDefault="002A3BB0" w:rsidP="002A3BB0">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Not sure</w:t>
      </w:r>
    </w:p>
    <w:p w14:paraId="5E582EF8" w14:textId="77777777" w:rsidR="002A3BB0" w:rsidRPr="001360D9" w:rsidRDefault="002A3BB0" w:rsidP="002A3BB0">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Never seen an eye care professional</w:t>
      </w:r>
    </w:p>
    <w:p w14:paraId="780ED714" w14:textId="77777777" w:rsidR="009A176A" w:rsidRPr="001360D9" w:rsidRDefault="009A176A" w:rsidP="002A3BB0">
      <w:pPr>
        <w:pStyle w:val="ListParagraph"/>
        <w:numPr>
          <w:ilvl w:val="0"/>
          <w:numId w:val="5"/>
        </w:numPr>
        <w:rPr>
          <w:rFonts w:ascii="Times New Roman" w:hAnsi="Times New Roman" w:cs="Times New Roman"/>
          <w:sz w:val="20"/>
          <w:szCs w:val="20"/>
        </w:rPr>
      </w:pPr>
      <w:r w:rsidRPr="001360D9">
        <w:rPr>
          <w:rFonts w:ascii="Times New Roman" w:hAnsi="Times New Roman" w:cs="Times New Roman"/>
          <w:sz w:val="20"/>
          <w:szCs w:val="20"/>
        </w:rPr>
        <w:t>What type of eye care services have you (or your child) used in the past? (please select all that apply)</w:t>
      </w:r>
    </w:p>
    <w:p w14:paraId="6C5E0530" w14:textId="77777777" w:rsidR="002A3BB0" w:rsidRPr="001360D9" w:rsidRDefault="002A3BB0" w:rsidP="002A3BB0">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Routine eye exams (regular vision checks)</w:t>
      </w:r>
    </w:p>
    <w:p w14:paraId="6DF9E411" w14:textId="77777777" w:rsidR="002A3BB0" w:rsidRPr="001360D9" w:rsidRDefault="002A3BB0" w:rsidP="002A3BB0">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Prescription of glasses or contact lenses (corrective lenses)</w:t>
      </w:r>
    </w:p>
    <w:p w14:paraId="26AF5417" w14:textId="5BD49E49" w:rsidR="002A3BB0" w:rsidRPr="001360D9" w:rsidRDefault="002A3BB0" w:rsidP="002A3BB0">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 xml:space="preserve">Management of eye conditions (e.g., </w:t>
      </w:r>
      <w:r w:rsidR="002966D6" w:rsidRPr="001360D9">
        <w:rPr>
          <w:rFonts w:ascii="Times New Roman" w:hAnsi="Times New Roman" w:cs="Times New Roman"/>
          <w:sz w:val="20"/>
          <w:szCs w:val="20"/>
        </w:rPr>
        <w:t>eye infection such as conjunctivitis</w:t>
      </w:r>
      <w:r w:rsidRPr="001360D9">
        <w:rPr>
          <w:rFonts w:ascii="Times New Roman" w:hAnsi="Times New Roman" w:cs="Times New Roman"/>
          <w:sz w:val="20"/>
          <w:szCs w:val="20"/>
        </w:rPr>
        <w:t>)</w:t>
      </w:r>
    </w:p>
    <w:p w14:paraId="2F39D032" w14:textId="77777777" w:rsidR="002A3BB0" w:rsidRPr="001360D9" w:rsidRDefault="002A3BB0" w:rsidP="002A3BB0">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Vision therapy (exercises and therapies to improve visual skills)</w:t>
      </w:r>
    </w:p>
    <w:p w14:paraId="57F4DFD6" w14:textId="77777777" w:rsidR="002A3BB0" w:rsidRPr="001360D9" w:rsidRDefault="002A3BB0" w:rsidP="002A3BB0">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Low vision services (support for significant vision impairment)</w:t>
      </w:r>
    </w:p>
    <w:p w14:paraId="683BEE21" w14:textId="7701B2EE" w:rsidR="002A3BB0" w:rsidRPr="001360D9" w:rsidRDefault="002A3BB0" w:rsidP="002A3BB0">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Paediatric eye care (eye care specifically for children)</w:t>
      </w:r>
    </w:p>
    <w:p w14:paraId="173A5E8E" w14:textId="4364D579" w:rsidR="000C5CCF" w:rsidRPr="001360D9" w:rsidRDefault="000C5CCF" w:rsidP="002A3BB0">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Occlusion therapy (</w:t>
      </w:r>
      <w:r w:rsidR="007652BB" w:rsidRPr="001360D9">
        <w:rPr>
          <w:rFonts w:ascii="Times New Roman" w:hAnsi="Times New Roman" w:cs="Times New Roman"/>
          <w:sz w:val="20"/>
          <w:szCs w:val="20"/>
        </w:rPr>
        <w:t>e.g. patching for lazy eye)</w:t>
      </w:r>
    </w:p>
    <w:p w14:paraId="5E2B5C93" w14:textId="77777777" w:rsidR="002A3BB0" w:rsidRPr="001360D9" w:rsidRDefault="002A3BB0" w:rsidP="002A3BB0">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Emergency eye care (urgent treatment for eye problems and injuries)</w:t>
      </w:r>
    </w:p>
    <w:p w14:paraId="273A7279" w14:textId="77777777" w:rsidR="009F7695" w:rsidRPr="001360D9" w:rsidRDefault="009F7695" w:rsidP="009F7695">
      <w:pPr>
        <w:pStyle w:val="ListParagraph"/>
        <w:numPr>
          <w:ilvl w:val="1"/>
          <w:numId w:val="5"/>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Other (please specify): [text]</w:t>
      </w:r>
    </w:p>
    <w:p w14:paraId="3EC26B4B" w14:textId="77777777" w:rsidR="00A25013" w:rsidRPr="001360D9" w:rsidRDefault="00141DC9" w:rsidP="00A25013">
      <w:pPr>
        <w:pStyle w:val="ListParagraph"/>
        <w:numPr>
          <w:ilvl w:val="0"/>
          <w:numId w:val="5"/>
        </w:numPr>
        <w:rPr>
          <w:rFonts w:ascii="Times New Roman" w:hAnsi="Times New Roman" w:cs="Times New Roman"/>
          <w:sz w:val="20"/>
          <w:szCs w:val="20"/>
        </w:rPr>
      </w:pPr>
      <w:r w:rsidRPr="001360D9">
        <w:rPr>
          <w:rFonts w:ascii="Times New Roman" w:hAnsi="Times New Roman" w:cs="Times New Roman"/>
          <w:sz w:val="20"/>
          <w:szCs w:val="20"/>
        </w:rPr>
        <w:t xml:space="preserve">Have you (or your child) been diagnosed with any of the following eye conditions? (please </w:t>
      </w:r>
      <w:r w:rsidR="00B25264" w:rsidRPr="001360D9">
        <w:rPr>
          <w:rFonts w:ascii="Times New Roman" w:hAnsi="Times New Roman" w:cs="Times New Roman"/>
          <w:sz w:val="20"/>
          <w:szCs w:val="20"/>
        </w:rPr>
        <w:t>select</w:t>
      </w:r>
      <w:r w:rsidRPr="001360D9">
        <w:rPr>
          <w:rFonts w:ascii="Times New Roman" w:hAnsi="Times New Roman" w:cs="Times New Roman"/>
          <w:sz w:val="20"/>
          <w:szCs w:val="20"/>
        </w:rPr>
        <w:t xml:space="preserve"> all that apply)</w:t>
      </w:r>
    </w:p>
    <w:p w14:paraId="439AFD21" w14:textId="77777777" w:rsidR="00A25013" w:rsidRPr="001360D9" w:rsidRDefault="00A25013" w:rsidP="00A25013">
      <w:pPr>
        <w:pStyle w:val="ListParagraph"/>
        <w:numPr>
          <w:ilvl w:val="1"/>
          <w:numId w:val="5"/>
        </w:numPr>
        <w:rPr>
          <w:rFonts w:ascii="Times New Roman" w:hAnsi="Times New Roman" w:cs="Times New Roman"/>
          <w:sz w:val="20"/>
          <w:szCs w:val="20"/>
        </w:rPr>
      </w:pPr>
      <w:r w:rsidRPr="001360D9">
        <w:rPr>
          <w:rFonts w:ascii="Times New Roman" w:eastAsia="Times New Roman" w:hAnsi="Times New Roman" w:cs="Times New Roman"/>
          <w:sz w:val="20"/>
          <w:szCs w:val="20"/>
          <w:lang w:eastAsia="en-AU"/>
        </w:rPr>
        <w:t>Amblyopia (lazy eye)</w:t>
      </w:r>
    </w:p>
    <w:p w14:paraId="2BEDAF82" w14:textId="77777777" w:rsidR="00A25013" w:rsidRPr="001360D9" w:rsidRDefault="00A25013" w:rsidP="00A25013">
      <w:pPr>
        <w:pStyle w:val="ListParagraph"/>
        <w:numPr>
          <w:ilvl w:val="1"/>
          <w:numId w:val="5"/>
        </w:numPr>
        <w:rPr>
          <w:rFonts w:ascii="Times New Roman" w:hAnsi="Times New Roman" w:cs="Times New Roman"/>
          <w:sz w:val="20"/>
          <w:szCs w:val="20"/>
        </w:rPr>
      </w:pPr>
      <w:r w:rsidRPr="001360D9">
        <w:rPr>
          <w:rFonts w:ascii="Times New Roman" w:eastAsia="Times New Roman" w:hAnsi="Times New Roman" w:cs="Times New Roman"/>
          <w:sz w:val="20"/>
          <w:szCs w:val="20"/>
          <w:lang w:eastAsia="en-AU"/>
        </w:rPr>
        <w:lastRenderedPageBreak/>
        <w:t>Strabismus (crossed eyes)</w:t>
      </w:r>
    </w:p>
    <w:p w14:paraId="5872E3DE" w14:textId="77777777" w:rsidR="00A25013" w:rsidRPr="001360D9" w:rsidRDefault="00A25013" w:rsidP="00A25013">
      <w:pPr>
        <w:pStyle w:val="ListParagraph"/>
        <w:numPr>
          <w:ilvl w:val="1"/>
          <w:numId w:val="5"/>
        </w:numPr>
        <w:rPr>
          <w:rFonts w:ascii="Times New Roman" w:hAnsi="Times New Roman" w:cs="Times New Roman"/>
          <w:sz w:val="20"/>
          <w:szCs w:val="20"/>
        </w:rPr>
      </w:pPr>
      <w:r w:rsidRPr="001360D9">
        <w:rPr>
          <w:rFonts w:ascii="Times New Roman" w:eastAsia="Times New Roman" w:hAnsi="Times New Roman" w:cs="Times New Roman"/>
          <w:sz w:val="20"/>
          <w:szCs w:val="20"/>
          <w:lang w:eastAsia="en-AU"/>
        </w:rPr>
        <w:t>Refractive errors (e.g., myopia, hyperopia, astigmatism) (vision correction needs)</w:t>
      </w:r>
    </w:p>
    <w:p w14:paraId="4A9CAD17" w14:textId="77777777" w:rsidR="00A25013" w:rsidRPr="001360D9" w:rsidRDefault="00A25013" w:rsidP="00A25013">
      <w:pPr>
        <w:pStyle w:val="ListParagraph"/>
        <w:numPr>
          <w:ilvl w:val="1"/>
          <w:numId w:val="5"/>
        </w:numPr>
        <w:rPr>
          <w:rFonts w:ascii="Times New Roman" w:hAnsi="Times New Roman" w:cs="Times New Roman"/>
          <w:sz w:val="20"/>
          <w:szCs w:val="20"/>
        </w:rPr>
      </w:pPr>
      <w:r w:rsidRPr="001360D9">
        <w:rPr>
          <w:rFonts w:ascii="Times New Roman" w:eastAsia="Times New Roman" w:hAnsi="Times New Roman" w:cs="Times New Roman"/>
          <w:sz w:val="20"/>
          <w:szCs w:val="20"/>
          <w:lang w:eastAsia="en-AU"/>
        </w:rPr>
        <w:t>Cataracts (clouding of the eye lens)</w:t>
      </w:r>
    </w:p>
    <w:p w14:paraId="77A92557" w14:textId="113ECF45" w:rsidR="00A25013" w:rsidRPr="001360D9" w:rsidRDefault="00A25013" w:rsidP="00A25013">
      <w:pPr>
        <w:pStyle w:val="ListParagraph"/>
        <w:numPr>
          <w:ilvl w:val="1"/>
          <w:numId w:val="5"/>
        </w:numPr>
        <w:rPr>
          <w:rFonts w:ascii="Times New Roman" w:hAnsi="Times New Roman" w:cs="Times New Roman"/>
          <w:sz w:val="20"/>
          <w:szCs w:val="20"/>
        </w:rPr>
      </w:pPr>
      <w:r w:rsidRPr="001360D9">
        <w:rPr>
          <w:rFonts w:ascii="Times New Roman" w:eastAsia="Times New Roman" w:hAnsi="Times New Roman" w:cs="Times New Roman"/>
          <w:sz w:val="20"/>
          <w:szCs w:val="20"/>
          <w:lang w:eastAsia="en-AU"/>
        </w:rPr>
        <w:t>Glaucoma (optic nerve damage)</w:t>
      </w:r>
    </w:p>
    <w:p w14:paraId="31A24D5A" w14:textId="60C18CD0" w:rsidR="00490237" w:rsidRPr="001360D9" w:rsidRDefault="00490237" w:rsidP="00A25013">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Retinoblastoma (eye tumour)</w:t>
      </w:r>
    </w:p>
    <w:p w14:paraId="7C43FF72" w14:textId="1A5CEF87" w:rsidR="00490237" w:rsidRPr="001360D9" w:rsidRDefault="00490237" w:rsidP="00A25013">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Retinopathy of prematurity (eye disease in babies who are premature)</w:t>
      </w:r>
    </w:p>
    <w:p w14:paraId="084643EF" w14:textId="77777777" w:rsidR="009F7695" w:rsidRPr="001360D9" w:rsidRDefault="009F7695" w:rsidP="009F7695">
      <w:pPr>
        <w:pStyle w:val="ListParagraph"/>
        <w:numPr>
          <w:ilvl w:val="1"/>
          <w:numId w:val="5"/>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Other (please specify): [text]</w:t>
      </w:r>
    </w:p>
    <w:p w14:paraId="41D6F6D2" w14:textId="4B7329E6" w:rsidR="008648B4" w:rsidRPr="001360D9" w:rsidRDefault="00A25013" w:rsidP="009F7695">
      <w:pPr>
        <w:pStyle w:val="ListParagraph"/>
        <w:numPr>
          <w:ilvl w:val="1"/>
          <w:numId w:val="5"/>
        </w:numPr>
        <w:rPr>
          <w:rFonts w:ascii="Times New Roman" w:hAnsi="Times New Roman" w:cs="Times New Roman"/>
          <w:sz w:val="20"/>
          <w:szCs w:val="20"/>
        </w:rPr>
      </w:pPr>
      <w:r w:rsidRPr="001360D9">
        <w:rPr>
          <w:rFonts w:ascii="Times New Roman" w:eastAsia="Times New Roman" w:hAnsi="Times New Roman" w:cs="Times New Roman"/>
          <w:sz w:val="20"/>
          <w:szCs w:val="20"/>
          <w:lang w:eastAsia="en-AU"/>
        </w:rPr>
        <w:t>None/I don’t know</w:t>
      </w:r>
    </w:p>
    <w:p w14:paraId="5858A5FB" w14:textId="4EF4BA3C" w:rsidR="00141DC9" w:rsidRPr="001360D9" w:rsidRDefault="00141DC9" w:rsidP="00141DC9">
      <w:pPr>
        <w:rPr>
          <w:rFonts w:ascii="Times New Roman" w:hAnsi="Times New Roman" w:cs="Times New Roman"/>
          <w:b/>
          <w:sz w:val="20"/>
          <w:szCs w:val="20"/>
        </w:rPr>
      </w:pPr>
      <w:r w:rsidRPr="001360D9">
        <w:rPr>
          <w:rFonts w:ascii="Times New Roman" w:hAnsi="Times New Roman" w:cs="Times New Roman"/>
          <w:b/>
          <w:sz w:val="20"/>
          <w:szCs w:val="20"/>
        </w:rPr>
        <w:t>Block 4B: Eye</w:t>
      </w:r>
      <w:r w:rsidR="00D60AA9" w:rsidRPr="001360D9">
        <w:rPr>
          <w:rFonts w:ascii="Times New Roman" w:hAnsi="Times New Roman" w:cs="Times New Roman"/>
          <w:b/>
          <w:sz w:val="20"/>
          <w:szCs w:val="20"/>
        </w:rPr>
        <w:t xml:space="preserve"> care</w:t>
      </w:r>
      <w:r w:rsidRPr="001360D9">
        <w:rPr>
          <w:rFonts w:ascii="Times New Roman" w:hAnsi="Times New Roman" w:cs="Times New Roman"/>
          <w:b/>
          <w:sz w:val="20"/>
          <w:szCs w:val="20"/>
        </w:rPr>
        <w:t xml:space="preserve"> barrier/challenges questions</w:t>
      </w:r>
    </w:p>
    <w:p w14:paraId="1D997840" w14:textId="1EEB7A1C" w:rsidR="00781333" w:rsidRPr="001360D9" w:rsidRDefault="003F3C39" w:rsidP="00141DC9">
      <w:pPr>
        <w:rPr>
          <w:rFonts w:ascii="Times New Roman" w:hAnsi="Times New Roman" w:cs="Times New Roman"/>
          <w:sz w:val="20"/>
          <w:szCs w:val="20"/>
        </w:rPr>
      </w:pPr>
      <w:r w:rsidRPr="001360D9">
        <w:rPr>
          <w:rFonts w:ascii="Times New Roman" w:hAnsi="Times New Roman" w:cs="Times New Roman"/>
          <w:sz w:val="20"/>
          <w:szCs w:val="20"/>
        </w:rPr>
        <w:t>In this section, we would like to understand any challenges or difficulties you (or your child) may face during eye exams, accessing eye care services, or obtaining information related to these services. Your responses will help identify specific barriers, whether related to autism, other conditions, or general circumstances</w:t>
      </w:r>
      <w:r w:rsidR="00A259EA" w:rsidRPr="001360D9">
        <w:rPr>
          <w:rFonts w:ascii="Times New Roman" w:hAnsi="Times New Roman" w:cs="Times New Roman"/>
          <w:sz w:val="20"/>
          <w:szCs w:val="20"/>
        </w:rPr>
        <w:t>.</w:t>
      </w:r>
    </w:p>
    <w:p w14:paraId="04B81CE3" w14:textId="77777777" w:rsidR="00781333" w:rsidRPr="001360D9" w:rsidRDefault="00781333" w:rsidP="00781333">
      <w:pPr>
        <w:pStyle w:val="ListParagraph"/>
        <w:numPr>
          <w:ilvl w:val="0"/>
          <w:numId w:val="6"/>
        </w:numPr>
        <w:rPr>
          <w:rFonts w:ascii="Times New Roman" w:eastAsia="Times New Roman" w:hAnsi="Times New Roman" w:cs="Times New Roman"/>
          <w:sz w:val="20"/>
          <w:szCs w:val="20"/>
          <w:lang w:eastAsia="en-AU"/>
        </w:rPr>
      </w:pPr>
      <w:r w:rsidRPr="001360D9">
        <w:rPr>
          <w:rFonts w:ascii="Times New Roman" w:hAnsi="Times New Roman" w:cs="Times New Roman"/>
          <w:sz w:val="20"/>
          <w:szCs w:val="20"/>
        </w:rPr>
        <w:t>Do you (or your child) experience any difficulties during eye exams, which include routine checks of vision and eye health conducted by eye care professionals? (please select all that apply)</w:t>
      </w:r>
    </w:p>
    <w:p w14:paraId="670CA21B" w14:textId="439F34D0" w:rsidR="00141DC9" w:rsidRPr="001360D9" w:rsidRDefault="00141DC9" w:rsidP="00781333">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Sensory sensitivities</w:t>
      </w:r>
      <w:r w:rsidR="00A15568" w:rsidRPr="001360D9">
        <w:rPr>
          <w:rFonts w:ascii="Times New Roman" w:eastAsia="Times New Roman" w:hAnsi="Times New Roman" w:cs="Times New Roman"/>
          <w:sz w:val="20"/>
          <w:szCs w:val="20"/>
          <w:lang w:eastAsia="en-AU"/>
        </w:rPr>
        <w:t xml:space="preserve"> (e.g</w:t>
      </w:r>
      <w:r w:rsidR="006F3F15" w:rsidRPr="001360D9">
        <w:rPr>
          <w:rFonts w:ascii="Times New Roman" w:eastAsia="Times New Roman" w:hAnsi="Times New Roman" w:cs="Times New Roman"/>
          <w:sz w:val="20"/>
          <w:szCs w:val="20"/>
          <w:lang w:eastAsia="en-AU"/>
        </w:rPr>
        <w:t>.</w:t>
      </w:r>
      <w:r w:rsidR="006F3F15" w:rsidRPr="001360D9">
        <w:t xml:space="preserve"> </w:t>
      </w:r>
      <w:r w:rsidR="006F3F15" w:rsidRPr="001360D9">
        <w:rPr>
          <w:rFonts w:ascii="Times New Roman" w:eastAsia="Times New Roman" w:hAnsi="Times New Roman" w:cs="Times New Roman"/>
          <w:sz w:val="20"/>
          <w:szCs w:val="20"/>
          <w:lang w:eastAsia="en-AU"/>
        </w:rPr>
        <w:t>discomfort with bright lights near the eye, being in a dark room with a flashlight shining</w:t>
      </w:r>
      <w:r w:rsidR="00A15568" w:rsidRPr="001360D9">
        <w:rPr>
          <w:rFonts w:ascii="Times New Roman" w:eastAsia="Times New Roman" w:hAnsi="Times New Roman" w:cs="Times New Roman"/>
          <w:sz w:val="20"/>
          <w:szCs w:val="20"/>
          <w:lang w:eastAsia="en-AU"/>
        </w:rPr>
        <w:t>)</w:t>
      </w:r>
    </w:p>
    <w:p w14:paraId="6AB3CA6F" w14:textId="77777777" w:rsidR="00141DC9" w:rsidRPr="001360D9" w:rsidRDefault="00141DC9"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Feelings of anxiety or stress</w:t>
      </w:r>
    </w:p>
    <w:p w14:paraId="0E6A025B" w14:textId="77777777" w:rsidR="00141DC9" w:rsidRPr="001360D9" w:rsidRDefault="00141DC9"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Difficulty understanding instructions</w:t>
      </w:r>
    </w:p>
    <w:p w14:paraId="13E92478" w14:textId="2756B9A9" w:rsidR="00141DC9" w:rsidRPr="001360D9" w:rsidRDefault="00141DC9"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Communication differences</w:t>
      </w:r>
      <w:r w:rsidR="006F3F15" w:rsidRPr="001360D9">
        <w:rPr>
          <w:rFonts w:ascii="Times New Roman" w:eastAsia="Times New Roman" w:hAnsi="Times New Roman" w:cs="Times New Roman"/>
          <w:sz w:val="20"/>
          <w:szCs w:val="20"/>
          <w:lang w:eastAsia="en-AU"/>
        </w:rPr>
        <w:t xml:space="preserve"> (e.g. difficulty communicating with the eye care professional during assessments)</w:t>
      </w:r>
    </w:p>
    <w:p w14:paraId="7228C70A" w14:textId="77777777" w:rsidR="00141DC9" w:rsidRPr="001360D9" w:rsidRDefault="00141DC9"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Difficulty remaining still</w:t>
      </w:r>
    </w:p>
    <w:p w14:paraId="2168B45C" w14:textId="77777777" w:rsidR="00141DC9" w:rsidRPr="001360D9" w:rsidRDefault="00141DC9"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Unclear explanations of the process</w:t>
      </w:r>
    </w:p>
    <w:p w14:paraId="48DBEC49" w14:textId="2457A2E7" w:rsidR="00141DC9" w:rsidRPr="001360D9" w:rsidRDefault="00141DC9"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Sudden changes or unexpected events</w:t>
      </w:r>
    </w:p>
    <w:p w14:paraId="511142C5" w14:textId="5172C490" w:rsidR="0027455A" w:rsidRPr="001360D9" w:rsidRDefault="0027455A"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Fear or stress with eye drops</w:t>
      </w:r>
    </w:p>
    <w:p w14:paraId="3AEBAAEB" w14:textId="296313EE" w:rsidR="0027455A" w:rsidRPr="001360D9" w:rsidRDefault="0027455A"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Unwillingness to try on or wear glasses</w:t>
      </w:r>
    </w:p>
    <w:p w14:paraId="59004C5A" w14:textId="1C6AECB3" w:rsidR="0027455A" w:rsidRPr="001360D9" w:rsidRDefault="0027455A"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Challenges in assessing level of vision</w:t>
      </w:r>
    </w:p>
    <w:p w14:paraId="1C1B2D1B" w14:textId="77777777" w:rsidR="009F7695" w:rsidRPr="001360D9" w:rsidRDefault="009F7695" w:rsidP="009F7695">
      <w:pPr>
        <w:pStyle w:val="ListParagraph"/>
        <w:numPr>
          <w:ilvl w:val="1"/>
          <w:numId w:val="6"/>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Other (please specify): [text]</w:t>
      </w:r>
    </w:p>
    <w:p w14:paraId="22EACED8" w14:textId="77777777" w:rsidR="00141DC9" w:rsidRPr="001360D9" w:rsidRDefault="00141DC9"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No difficulties</w:t>
      </w:r>
    </w:p>
    <w:p w14:paraId="5C45CD6A" w14:textId="1B1E0D11" w:rsidR="006D5083" w:rsidRPr="001360D9" w:rsidRDefault="006D5083" w:rsidP="006D5083">
      <w:pPr>
        <w:pStyle w:val="ListParagraph"/>
        <w:numPr>
          <w:ilvl w:val="0"/>
          <w:numId w:val="6"/>
        </w:numPr>
        <w:rPr>
          <w:rFonts w:ascii="Times New Roman" w:eastAsia="Times New Roman" w:hAnsi="Times New Roman" w:cs="Times New Roman"/>
          <w:sz w:val="20"/>
          <w:szCs w:val="20"/>
          <w:lang w:eastAsia="en-AU"/>
        </w:rPr>
      </w:pPr>
      <w:r w:rsidRPr="001360D9">
        <w:rPr>
          <w:rFonts w:ascii="Times New Roman" w:hAnsi="Times New Roman" w:cs="Times New Roman"/>
          <w:sz w:val="20"/>
          <w:szCs w:val="20"/>
        </w:rPr>
        <w:t>Do you (or your child) experience any difficulties when accessing eye care services, such as scheduling appointments, visiting the clinic, or obtaining glasses or treatments? (please select all that apply</w:t>
      </w:r>
      <w:r w:rsidR="00471D63" w:rsidRPr="001360D9">
        <w:rPr>
          <w:rFonts w:ascii="Times New Roman" w:hAnsi="Times New Roman" w:cs="Times New Roman"/>
          <w:sz w:val="20"/>
          <w:szCs w:val="20"/>
        </w:rPr>
        <w:t>)</w:t>
      </w:r>
    </w:p>
    <w:p w14:paraId="22935490" w14:textId="1E73D1D6" w:rsidR="00141DC9" w:rsidRPr="001360D9" w:rsidRDefault="00141DC9" w:rsidP="006D5083">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Difficulty scheduling appointments</w:t>
      </w:r>
    </w:p>
    <w:p w14:paraId="091FCBB8" w14:textId="77777777" w:rsidR="00141DC9" w:rsidRPr="001360D9" w:rsidRDefault="00141DC9"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Long waiting times</w:t>
      </w:r>
    </w:p>
    <w:p w14:paraId="23D6F630" w14:textId="77777777" w:rsidR="00141DC9" w:rsidRPr="001360D9" w:rsidRDefault="00141DC9"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Inadequate communication from providers</w:t>
      </w:r>
    </w:p>
    <w:p w14:paraId="581FE5D2" w14:textId="77777777" w:rsidR="00D108EB" w:rsidRPr="001360D9" w:rsidRDefault="00D108EB"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Lack of understanding of specific needs by eye care staff (e.g., autism, other conditions)</w:t>
      </w:r>
    </w:p>
    <w:p w14:paraId="4733B658" w14:textId="6BA29AF7" w:rsidR="00141DC9" w:rsidRPr="001360D9" w:rsidRDefault="00141DC9"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Uncomfortable sensory environment</w:t>
      </w:r>
    </w:p>
    <w:p w14:paraId="25E71D3F" w14:textId="77777777" w:rsidR="00141DC9" w:rsidRPr="001360D9" w:rsidRDefault="00141DC9"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Multiple staff interactions causing anxiety</w:t>
      </w:r>
    </w:p>
    <w:p w14:paraId="2E59B41B" w14:textId="77777777" w:rsidR="00141DC9" w:rsidRPr="001360D9" w:rsidRDefault="00141DC9"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Unfamiliar or changing practice layout</w:t>
      </w:r>
    </w:p>
    <w:p w14:paraId="425F4ED1" w14:textId="5AC09F4D" w:rsidR="00141DC9" w:rsidRPr="001360D9" w:rsidRDefault="00141DC9"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Pressure to make quick decisions (e.g. choosing glasses)</w:t>
      </w:r>
    </w:p>
    <w:p w14:paraId="2AAC2A09" w14:textId="3C7C21E8" w:rsidR="00D108EB" w:rsidRPr="001360D9" w:rsidRDefault="00D108EB"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Physical accessibility issues (e.g. getting to the clinic)</w:t>
      </w:r>
    </w:p>
    <w:p w14:paraId="012D8B77" w14:textId="66E9DF16" w:rsidR="00D727F1" w:rsidRPr="001360D9" w:rsidRDefault="00D727F1"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Financial costs (e.g. cost of exams, glasses, or treatment)</w:t>
      </w:r>
    </w:p>
    <w:p w14:paraId="6A9D141C" w14:textId="77777777" w:rsidR="007C46A5" w:rsidRPr="001360D9" w:rsidRDefault="007C46A5" w:rsidP="007C46A5">
      <w:pPr>
        <w:pStyle w:val="ListParagraph"/>
        <w:numPr>
          <w:ilvl w:val="1"/>
          <w:numId w:val="6"/>
        </w:numPr>
        <w:spacing w:after="0" w:line="240" w:lineRule="auto"/>
        <w:rPr>
          <w:rFonts w:ascii="Times New Roman" w:hAnsi="Times New Roman" w:cs="Times New Roman"/>
          <w:sz w:val="20"/>
          <w:szCs w:val="20"/>
        </w:rPr>
      </w:pPr>
      <w:r w:rsidRPr="001360D9">
        <w:rPr>
          <w:rFonts w:ascii="Times New Roman" w:hAnsi="Times New Roman" w:cs="Times New Roman"/>
          <w:sz w:val="20"/>
          <w:szCs w:val="20"/>
        </w:rPr>
        <w:t>Other (please specify): [text]</w:t>
      </w:r>
    </w:p>
    <w:p w14:paraId="35D978AB" w14:textId="77777777" w:rsidR="00141DC9" w:rsidRPr="001360D9" w:rsidRDefault="00141DC9" w:rsidP="00141DC9">
      <w:pPr>
        <w:pStyle w:val="ListParagraph"/>
        <w:numPr>
          <w:ilvl w:val="1"/>
          <w:numId w:val="6"/>
        </w:numPr>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No challenges</w:t>
      </w:r>
    </w:p>
    <w:p w14:paraId="3656C4CA" w14:textId="77777777" w:rsidR="002A5053" w:rsidRPr="001360D9" w:rsidRDefault="00141DC9" w:rsidP="00F24CDB">
      <w:pPr>
        <w:pStyle w:val="ListParagraph"/>
        <w:numPr>
          <w:ilvl w:val="0"/>
          <w:numId w:val="6"/>
        </w:numPr>
        <w:rPr>
          <w:rFonts w:ascii="Times New Roman" w:hAnsi="Times New Roman" w:cs="Times New Roman"/>
          <w:sz w:val="20"/>
          <w:szCs w:val="20"/>
        </w:rPr>
      </w:pPr>
      <w:r w:rsidRPr="001360D9">
        <w:rPr>
          <w:rFonts w:ascii="Times New Roman" w:hAnsi="Times New Roman" w:cs="Times New Roman"/>
          <w:sz w:val="20"/>
          <w:szCs w:val="20"/>
        </w:rPr>
        <w:t>Please feel free to expand on what you think makes it hard for Autistic people to access eye care services?</w:t>
      </w:r>
    </w:p>
    <w:p w14:paraId="3C790BC8" w14:textId="4B7A8540" w:rsidR="00141DC9" w:rsidRPr="001360D9" w:rsidRDefault="00141DC9" w:rsidP="002A5053">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text]</w:t>
      </w:r>
    </w:p>
    <w:p w14:paraId="6DF1176F" w14:textId="77777777" w:rsidR="002A5053" w:rsidRPr="001360D9" w:rsidRDefault="00F6382F" w:rsidP="00F24CDB">
      <w:pPr>
        <w:pStyle w:val="ListParagraph"/>
        <w:numPr>
          <w:ilvl w:val="0"/>
          <w:numId w:val="6"/>
        </w:numPr>
        <w:spacing w:before="100" w:beforeAutospacing="1" w:after="100" w:afterAutospacing="1" w:line="240" w:lineRule="auto"/>
        <w:rPr>
          <w:rFonts w:ascii="Times New Roman" w:eastAsia="Times New Roman" w:hAnsi="Times New Roman" w:cs="Times New Roman"/>
          <w:sz w:val="20"/>
          <w:szCs w:val="20"/>
          <w:lang w:eastAsia="en-AU"/>
        </w:rPr>
      </w:pPr>
      <w:r w:rsidRPr="001360D9">
        <w:rPr>
          <w:rFonts w:ascii="Times New Roman" w:eastAsia="Times New Roman" w:hAnsi="Times New Roman" w:cs="Times New Roman"/>
          <w:bCs/>
          <w:sz w:val="20"/>
          <w:szCs w:val="20"/>
          <w:lang w:eastAsia="en-AU"/>
        </w:rPr>
        <w:t>If you have avoided or delayed seeking eye care, what specific concerns or experiences contributed to this decision?</w:t>
      </w:r>
    </w:p>
    <w:p w14:paraId="5FE93EFE" w14:textId="7BFE82E9" w:rsidR="00F6382F" w:rsidRPr="001360D9" w:rsidRDefault="00F6382F" w:rsidP="002A5053">
      <w:pPr>
        <w:pStyle w:val="ListParagraph"/>
        <w:numPr>
          <w:ilvl w:val="1"/>
          <w:numId w:val="5"/>
        </w:numPr>
        <w:spacing w:before="100" w:beforeAutospacing="1" w:after="100" w:afterAutospacing="1" w:line="240" w:lineRule="auto"/>
        <w:rPr>
          <w:rFonts w:ascii="Times New Roman" w:eastAsia="Times New Roman" w:hAnsi="Times New Roman" w:cs="Times New Roman"/>
          <w:sz w:val="20"/>
          <w:szCs w:val="20"/>
          <w:lang w:eastAsia="en-AU"/>
        </w:rPr>
      </w:pPr>
      <w:r w:rsidRPr="001360D9">
        <w:rPr>
          <w:rFonts w:ascii="Times New Roman" w:eastAsia="Times New Roman" w:hAnsi="Times New Roman" w:cs="Times New Roman"/>
          <w:sz w:val="20"/>
          <w:szCs w:val="20"/>
          <w:lang w:eastAsia="en-AU"/>
        </w:rPr>
        <w:t>[text]</w:t>
      </w:r>
    </w:p>
    <w:p w14:paraId="4EA3F52A" w14:textId="3F92BFA2" w:rsidR="00141DC9" w:rsidRPr="001360D9" w:rsidRDefault="00141DC9" w:rsidP="00141DC9">
      <w:pPr>
        <w:rPr>
          <w:rFonts w:ascii="Times New Roman" w:hAnsi="Times New Roman" w:cs="Times New Roman"/>
          <w:b/>
          <w:sz w:val="20"/>
          <w:szCs w:val="20"/>
        </w:rPr>
      </w:pPr>
      <w:r w:rsidRPr="001360D9">
        <w:rPr>
          <w:rFonts w:ascii="Times New Roman" w:hAnsi="Times New Roman" w:cs="Times New Roman"/>
          <w:b/>
          <w:sz w:val="20"/>
          <w:szCs w:val="20"/>
        </w:rPr>
        <w:t>Block 4C: Eye</w:t>
      </w:r>
      <w:r w:rsidR="00B91D01" w:rsidRPr="001360D9">
        <w:rPr>
          <w:rFonts w:ascii="Times New Roman" w:hAnsi="Times New Roman" w:cs="Times New Roman"/>
          <w:b/>
          <w:sz w:val="20"/>
          <w:szCs w:val="20"/>
        </w:rPr>
        <w:t xml:space="preserve"> </w:t>
      </w:r>
      <w:r w:rsidRPr="001360D9">
        <w:rPr>
          <w:rFonts w:ascii="Times New Roman" w:hAnsi="Times New Roman" w:cs="Times New Roman"/>
          <w:b/>
          <w:sz w:val="20"/>
          <w:szCs w:val="20"/>
        </w:rPr>
        <w:t>care enabler/support questions</w:t>
      </w:r>
    </w:p>
    <w:p w14:paraId="7BCE8064" w14:textId="7228589E" w:rsidR="00454EC5" w:rsidRPr="001360D9" w:rsidRDefault="00454EC5" w:rsidP="00141DC9">
      <w:pPr>
        <w:rPr>
          <w:rFonts w:ascii="Times New Roman" w:hAnsi="Times New Roman" w:cs="Times New Roman"/>
          <w:sz w:val="20"/>
          <w:szCs w:val="20"/>
        </w:rPr>
      </w:pPr>
      <w:r w:rsidRPr="001360D9">
        <w:rPr>
          <w:rFonts w:ascii="Times New Roman" w:hAnsi="Times New Roman" w:cs="Times New Roman"/>
          <w:sz w:val="20"/>
          <w:szCs w:val="20"/>
        </w:rPr>
        <w:t>In this section, we want to learn about the factors that can enhance your (or your child’s) experience with eye care services, as well as your suggestions for improvement</w:t>
      </w:r>
      <w:r w:rsidR="001474FF" w:rsidRPr="001360D9">
        <w:rPr>
          <w:rFonts w:ascii="Times New Roman" w:hAnsi="Times New Roman" w:cs="Times New Roman"/>
          <w:sz w:val="20"/>
          <w:szCs w:val="20"/>
        </w:rPr>
        <w:t xml:space="preserve">. </w:t>
      </w:r>
    </w:p>
    <w:p w14:paraId="4485945F" w14:textId="77777777" w:rsidR="00094BD9" w:rsidRPr="001360D9" w:rsidRDefault="00094BD9" w:rsidP="00F24CDB">
      <w:pPr>
        <w:pStyle w:val="ListParagraph"/>
        <w:numPr>
          <w:ilvl w:val="0"/>
          <w:numId w:val="6"/>
        </w:numPr>
        <w:rPr>
          <w:rFonts w:ascii="Times New Roman" w:hAnsi="Times New Roman" w:cs="Times New Roman"/>
          <w:sz w:val="20"/>
          <w:szCs w:val="20"/>
        </w:rPr>
      </w:pPr>
      <w:r w:rsidRPr="001360D9">
        <w:rPr>
          <w:rFonts w:ascii="Times New Roman" w:hAnsi="Times New Roman" w:cs="Times New Roman"/>
          <w:sz w:val="20"/>
          <w:szCs w:val="20"/>
        </w:rPr>
        <w:lastRenderedPageBreak/>
        <w:t>What would help you/them have a more positive experience when accessing eye care services, including during eye exams? (please select all that apply)</w:t>
      </w:r>
    </w:p>
    <w:p w14:paraId="0D7D1887" w14:textId="6AC93866" w:rsidR="009C5E34" w:rsidRPr="001360D9" w:rsidRDefault="009C5E34" w:rsidP="00094BD9">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Adjustments to lights and sounds that are sensitive to sensory needs</w:t>
      </w:r>
    </w:p>
    <w:p w14:paraId="1322BD73" w14:textId="77777777" w:rsidR="009C5E34" w:rsidRPr="001360D9" w:rsidRDefault="009C5E34" w:rsidP="009C5E34">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A calm and reassuring environment</w:t>
      </w:r>
    </w:p>
    <w:p w14:paraId="36CAA66A" w14:textId="77777777" w:rsidR="009C5E34" w:rsidRPr="001360D9" w:rsidRDefault="009C5E34" w:rsidP="009C5E34">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Clear and straightforward instructions</w:t>
      </w:r>
    </w:p>
    <w:p w14:paraId="175F0ED8" w14:textId="77777777" w:rsidR="009C5E34" w:rsidRPr="001360D9" w:rsidRDefault="009C5E34" w:rsidP="009C5E34">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Communication that is tailored to individual preferences and needs</w:t>
      </w:r>
    </w:p>
    <w:p w14:paraId="34C9423F" w14:textId="77777777" w:rsidR="009C5E34" w:rsidRPr="001360D9" w:rsidRDefault="009C5E34" w:rsidP="009C5E34">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Opportunities to take breaks when needed</w:t>
      </w:r>
    </w:p>
    <w:p w14:paraId="27FF3332" w14:textId="77777777" w:rsidR="009C5E34" w:rsidRPr="001360D9" w:rsidRDefault="009C5E34" w:rsidP="009C5E34">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Consistent interactions with familiar staff members</w:t>
      </w:r>
    </w:p>
    <w:p w14:paraId="045BC382" w14:textId="77777777" w:rsidR="009C5E34" w:rsidRPr="001360D9" w:rsidRDefault="009C5E34" w:rsidP="009C5E34">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Use of visual aids or demonstrations</w:t>
      </w:r>
    </w:p>
    <w:p w14:paraId="4F680A7F" w14:textId="77777777" w:rsidR="009C5E34" w:rsidRPr="001360D9" w:rsidRDefault="009C5E34" w:rsidP="009C5E34">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Information provided in advance about what to expect (e.g., videos, pictures)</w:t>
      </w:r>
    </w:p>
    <w:p w14:paraId="656793C9" w14:textId="77777777" w:rsidR="009C5E34" w:rsidRPr="001360D9" w:rsidRDefault="009C5E34" w:rsidP="009C5E34">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Flexible and easy appointment scheduling</w:t>
      </w:r>
    </w:p>
    <w:p w14:paraId="519D6434" w14:textId="358E7BE7" w:rsidR="009C5E34" w:rsidRPr="001360D9" w:rsidRDefault="009C5E34" w:rsidP="009C5E34">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Minimi</w:t>
      </w:r>
      <w:r w:rsidR="00410AB9" w:rsidRPr="001360D9">
        <w:rPr>
          <w:rFonts w:ascii="Times New Roman" w:hAnsi="Times New Roman" w:cs="Times New Roman"/>
          <w:sz w:val="20"/>
          <w:szCs w:val="20"/>
        </w:rPr>
        <w:t>s</w:t>
      </w:r>
      <w:r w:rsidRPr="001360D9">
        <w:rPr>
          <w:rFonts w:ascii="Times New Roman" w:hAnsi="Times New Roman" w:cs="Times New Roman"/>
          <w:sz w:val="20"/>
          <w:szCs w:val="20"/>
        </w:rPr>
        <w:t>ing waiting times</w:t>
      </w:r>
    </w:p>
    <w:p w14:paraId="1E1A0518" w14:textId="77777777" w:rsidR="009C5E34" w:rsidRPr="001360D9" w:rsidRDefault="009C5E34" w:rsidP="009C5E34">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Eye care staff with knowledge and understanding of autism</w:t>
      </w:r>
    </w:p>
    <w:p w14:paraId="1D51E0B6" w14:textId="7518EBFD" w:rsidR="009C5E34" w:rsidRPr="001360D9" w:rsidRDefault="009C5E34" w:rsidP="009C5E34">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Time allowed to become familiar with the environment</w:t>
      </w:r>
    </w:p>
    <w:p w14:paraId="35D1B57E" w14:textId="77777777" w:rsidR="00F24CDB" w:rsidRPr="001360D9" w:rsidRDefault="00F24CDB" w:rsidP="00F24CDB">
      <w:pPr>
        <w:pStyle w:val="ListParagraph"/>
        <w:numPr>
          <w:ilvl w:val="1"/>
          <w:numId w:val="5"/>
        </w:numPr>
        <w:spacing w:after="0" w:line="240" w:lineRule="auto"/>
        <w:rPr>
          <w:rFonts w:ascii="Times New Roman" w:hAnsi="Times New Roman" w:cs="Times New Roman"/>
          <w:sz w:val="20"/>
          <w:szCs w:val="20"/>
          <w:highlight w:val="yellow"/>
        </w:rPr>
      </w:pPr>
      <w:r w:rsidRPr="001360D9">
        <w:rPr>
          <w:rFonts w:ascii="Times New Roman" w:hAnsi="Times New Roman" w:cs="Times New Roman"/>
          <w:sz w:val="20"/>
          <w:szCs w:val="20"/>
          <w:highlight w:val="yellow"/>
        </w:rPr>
        <w:t>Other (please specify): [text]</w:t>
      </w:r>
    </w:p>
    <w:p w14:paraId="58A97FFB" w14:textId="77777777" w:rsidR="00094BD9" w:rsidRPr="001360D9" w:rsidRDefault="00094BD9" w:rsidP="00F24CDB">
      <w:pPr>
        <w:pStyle w:val="ListParagraph"/>
        <w:numPr>
          <w:ilvl w:val="0"/>
          <w:numId w:val="6"/>
        </w:numPr>
        <w:rPr>
          <w:rFonts w:ascii="Times New Roman" w:hAnsi="Times New Roman" w:cs="Times New Roman"/>
          <w:sz w:val="20"/>
          <w:szCs w:val="20"/>
        </w:rPr>
      </w:pPr>
      <w:r w:rsidRPr="001360D9">
        <w:rPr>
          <w:rFonts w:ascii="Times New Roman" w:hAnsi="Times New Roman" w:cs="Times New Roman"/>
          <w:sz w:val="20"/>
          <w:szCs w:val="20"/>
        </w:rPr>
        <w:t>What methods of communication and information delivery during eye care services are important for you/them? (please select all that apply)</w:t>
      </w:r>
    </w:p>
    <w:p w14:paraId="3361A9EC" w14:textId="09AD4E82" w:rsidR="00410AB9" w:rsidRPr="001360D9" w:rsidRDefault="00410AB9" w:rsidP="00982F17">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Written materials provided in accessible formats</w:t>
      </w:r>
    </w:p>
    <w:p w14:paraId="44C08233" w14:textId="77777777" w:rsidR="00410AB9" w:rsidRPr="001360D9" w:rsidRDefault="00410AB9" w:rsidP="00410AB9">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Visual aids, such as diagrams or videos</w:t>
      </w:r>
    </w:p>
    <w:p w14:paraId="284FB299" w14:textId="77777777" w:rsidR="00410AB9" w:rsidRPr="001360D9" w:rsidRDefault="00410AB9" w:rsidP="00410AB9">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Verbal explanations supported by visual materials</w:t>
      </w:r>
    </w:p>
    <w:p w14:paraId="148369C8" w14:textId="77777777" w:rsidR="00410AB9" w:rsidRPr="001360D9" w:rsidRDefault="00410AB9" w:rsidP="00410AB9">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Digital reminders and instructions (e.g., emails, text messages)</w:t>
      </w:r>
    </w:p>
    <w:p w14:paraId="28F6DE07" w14:textId="033265AF" w:rsidR="00410AB9" w:rsidRPr="001360D9" w:rsidRDefault="00410AB9" w:rsidP="00410AB9">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In-person explanations accompanied by demonstrations</w:t>
      </w:r>
    </w:p>
    <w:p w14:paraId="3F73901D" w14:textId="0F0098DE" w:rsidR="00B37BD6" w:rsidRPr="001360D9" w:rsidRDefault="00B37BD6" w:rsidP="00410AB9">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Plain language communication (clear, easy-to-understand language)</w:t>
      </w:r>
    </w:p>
    <w:p w14:paraId="6F26F791" w14:textId="77777777" w:rsidR="00F24CDB" w:rsidRPr="001360D9" w:rsidRDefault="00F24CDB" w:rsidP="00F24CDB">
      <w:pPr>
        <w:pStyle w:val="ListParagraph"/>
        <w:numPr>
          <w:ilvl w:val="1"/>
          <w:numId w:val="5"/>
        </w:numPr>
        <w:spacing w:after="0" w:line="240" w:lineRule="auto"/>
        <w:rPr>
          <w:rFonts w:ascii="Times New Roman" w:hAnsi="Times New Roman" w:cs="Times New Roman"/>
          <w:sz w:val="20"/>
          <w:szCs w:val="20"/>
          <w:highlight w:val="yellow"/>
        </w:rPr>
      </w:pPr>
      <w:r w:rsidRPr="001360D9">
        <w:rPr>
          <w:rFonts w:ascii="Times New Roman" w:hAnsi="Times New Roman" w:cs="Times New Roman"/>
          <w:sz w:val="20"/>
          <w:szCs w:val="20"/>
          <w:highlight w:val="yellow"/>
        </w:rPr>
        <w:t>Other (please specify): [text]</w:t>
      </w:r>
    </w:p>
    <w:p w14:paraId="05285E08" w14:textId="77777777" w:rsidR="0021306D" w:rsidRPr="001360D9" w:rsidRDefault="00F070BA" w:rsidP="00F24CDB">
      <w:pPr>
        <w:pStyle w:val="ListParagraph"/>
        <w:numPr>
          <w:ilvl w:val="0"/>
          <w:numId w:val="6"/>
        </w:numPr>
        <w:rPr>
          <w:rFonts w:ascii="Times New Roman" w:hAnsi="Times New Roman" w:cs="Times New Roman"/>
          <w:sz w:val="20"/>
          <w:szCs w:val="20"/>
        </w:rPr>
      </w:pPr>
      <w:r w:rsidRPr="001360D9">
        <w:rPr>
          <w:rFonts w:ascii="Times New Roman" w:hAnsi="Times New Roman" w:cs="Times New Roman"/>
          <w:sz w:val="20"/>
          <w:szCs w:val="20"/>
        </w:rPr>
        <w:t>Could you describe any positive experiences you (or your child) have had with eye care services that made accessing care easier?</w:t>
      </w:r>
    </w:p>
    <w:p w14:paraId="524DE16F" w14:textId="110EF060" w:rsidR="00141DC9" w:rsidRPr="001360D9" w:rsidRDefault="00141DC9" w:rsidP="0021306D">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text]</w:t>
      </w:r>
    </w:p>
    <w:p w14:paraId="3C6AC9B4" w14:textId="7386B85F" w:rsidR="0021306D" w:rsidRPr="001360D9" w:rsidRDefault="00E00DD9" w:rsidP="00F24CDB">
      <w:pPr>
        <w:pStyle w:val="ListParagraph"/>
        <w:numPr>
          <w:ilvl w:val="0"/>
          <w:numId w:val="6"/>
        </w:numPr>
        <w:spacing w:before="100" w:beforeAutospacing="1" w:after="100" w:afterAutospacing="1" w:line="240" w:lineRule="auto"/>
        <w:rPr>
          <w:rFonts w:ascii="Times New Roman" w:hAnsi="Times New Roman" w:cs="Times New Roman"/>
          <w:sz w:val="20"/>
          <w:szCs w:val="20"/>
        </w:rPr>
      </w:pPr>
      <w:r w:rsidRPr="001360D9">
        <w:rPr>
          <w:rFonts w:ascii="Times New Roman" w:hAnsi="Times New Roman" w:cs="Times New Roman"/>
          <w:sz w:val="20"/>
          <w:szCs w:val="20"/>
        </w:rPr>
        <w:t xml:space="preserve">What </w:t>
      </w:r>
      <w:r w:rsidR="009C3A58" w:rsidRPr="001360D9">
        <w:rPr>
          <w:rFonts w:ascii="Times New Roman" w:hAnsi="Times New Roman" w:cs="Times New Roman"/>
          <w:sz w:val="20"/>
          <w:szCs w:val="20"/>
        </w:rPr>
        <w:t xml:space="preserve">personal </w:t>
      </w:r>
      <w:r w:rsidRPr="001360D9">
        <w:rPr>
          <w:rFonts w:ascii="Times New Roman" w:hAnsi="Times New Roman" w:cs="Times New Roman"/>
          <w:sz w:val="20"/>
          <w:szCs w:val="20"/>
        </w:rPr>
        <w:t>strategies or supports do you (or your child) use to help ensure a successful eye care appointment? Please share any approaches that have worked well for you.</w:t>
      </w:r>
    </w:p>
    <w:p w14:paraId="20DF7E6F" w14:textId="525FB335" w:rsidR="00E00DD9" w:rsidRPr="001360D9" w:rsidRDefault="00E00DD9" w:rsidP="0021306D">
      <w:pPr>
        <w:pStyle w:val="ListParagraph"/>
        <w:numPr>
          <w:ilvl w:val="1"/>
          <w:numId w:val="5"/>
        </w:numPr>
        <w:spacing w:before="100" w:beforeAutospacing="1" w:after="100" w:afterAutospacing="1" w:line="240" w:lineRule="auto"/>
        <w:rPr>
          <w:rFonts w:ascii="Times New Roman" w:hAnsi="Times New Roman" w:cs="Times New Roman"/>
          <w:sz w:val="20"/>
          <w:szCs w:val="20"/>
        </w:rPr>
      </w:pPr>
      <w:r w:rsidRPr="001360D9">
        <w:rPr>
          <w:rFonts w:ascii="Times New Roman" w:hAnsi="Times New Roman" w:cs="Times New Roman"/>
          <w:sz w:val="20"/>
          <w:szCs w:val="20"/>
        </w:rPr>
        <w:t>[text]</w:t>
      </w:r>
    </w:p>
    <w:p w14:paraId="28CE06A1" w14:textId="77777777" w:rsidR="0021306D" w:rsidRPr="001360D9" w:rsidRDefault="00137E72" w:rsidP="00F24CDB">
      <w:pPr>
        <w:pStyle w:val="ListParagraph"/>
        <w:numPr>
          <w:ilvl w:val="0"/>
          <w:numId w:val="6"/>
        </w:numPr>
        <w:spacing w:before="100" w:beforeAutospacing="1" w:after="100" w:afterAutospacing="1" w:line="240" w:lineRule="auto"/>
        <w:rPr>
          <w:rFonts w:ascii="Times New Roman" w:hAnsi="Times New Roman" w:cs="Times New Roman"/>
          <w:sz w:val="20"/>
          <w:szCs w:val="20"/>
        </w:rPr>
      </w:pPr>
      <w:r w:rsidRPr="001360D9">
        <w:rPr>
          <w:rFonts w:ascii="Times New Roman" w:hAnsi="Times New Roman" w:cs="Times New Roman"/>
          <w:sz w:val="20"/>
          <w:szCs w:val="20"/>
        </w:rPr>
        <w:t xml:space="preserve">What changes would you most like to see in eye care services to better meet the needs of Autistic individuals? </w:t>
      </w:r>
    </w:p>
    <w:p w14:paraId="54ACF852" w14:textId="1ACC405E" w:rsidR="00141DC9" w:rsidRPr="001360D9" w:rsidRDefault="00141DC9" w:rsidP="0021306D">
      <w:pPr>
        <w:pStyle w:val="ListParagraph"/>
        <w:numPr>
          <w:ilvl w:val="1"/>
          <w:numId w:val="5"/>
        </w:numPr>
        <w:spacing w:before="100" w:beforeAutospacing="1" w:after="100" w:afterAutospacing="1" w:line="240" w:lineRule="auto"/>
        <w:rPr>
          <w:rFonts w:ascii="Times New Roman" w:hAnsi="Times New Roman" w:cs="Times New Roman"/>
          <w:sz w:val="20"/>
          <w:szCs w:val="20"/>
        </w:rPr>
      </w:pPr>
      <w:r w:rsidRPr="001360D9">
        <w:rPr>
          <w:rFonts w:ascii="Times New Roman" w:eastAsia="Times New Roman" w:hAnsi="Times New Roman" w:cs="Times New Roman"/>
          <w:sz w:val="20"/>
          <w:szCs w:val="20"/>
          <w:lang w:eastAsia="en-AU"/>
        </w:rPr>
        <w:t>[text]</w:t>
      </w:r>
    </w:p>
    <w:p w14:paraId="7CC83BE7" w14:textId="77777777" w:rsidR="0021306D" w:rsidRPr="001360D9" w:rsidRDefault="00141DC9" w:rsidP="00F24CDB">
      <w:pPr>
        <w:pStyle w:val="ListParagraph"/>
        <w:numPr>
          <w:ilvl w:val="0"/>
          <w:numId w:val="6"/>
        </w:numPr>
        <w:rPr>
          <w:rFonts w:ascii="Times New Roman" w:hAnsi="Times New Roman" w:cs="Times New Roman"/>
          <w:sz w:val="20"/>
          <w:szCs w:val="20"/>
        </w:rPr>
      </w:pPr>
      <w:r w:rsidRPr="001360D9">
        <w:rPr>
          <w:rFonts w:ascii="Times New Roman" w:hAnsi="Times New Roman" w:cs="Times New Roman"/>
          <w:sz w:val="20"/>
          <w:szCs w:val="20"/>
        </w:rPr>
        <w:t>Is there anything else you would like to share about your (or your child’s) experiences with eye care?</w:t>
      </w:r>
    </w:p>
    <w:p w14:paraId="69813191" w14:textId="03D7730B" w:rsidR="00141DC9" w:rsidRPr="001360D9" w:rsidRDefault="00141DC9" w:rsidP="0030413D">
      <w:pPr>
        <w:pStyle w:val="ListParagraph"/>
        <w:numPr>
          <w:ilvl w:val="1"/>
          <w:numId w:val="5"/>
        </w:numPr>
        <w:rPr>
          <w:rFonts w:ascii="Times New Roman" w:hAnsi="Times New Roman" w:cs="Times New Roman"/>
          <w:sz w:val="20"/>
          <w:szCs w:val="20"/>
        </w:rPr>
      </w:pPr>
      <w:r w:rsidRPr="001360D9">
        <w:rPr>
          <w:rFonts w:ascii="Times New Roman" w:hAnsi="Times New Roman" w:cs="Times New Roman"/>
          <w:sz w:val="20"/>
          <w:szCs w:val="20"/>
        </w:rPr>
        <w:t>[text]</w:t>
      </w:r>
    </w:p>
    <w:sectPr w:rsidR="00141DC9" w:rsidRPr="001360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07463E"/>
    <w:multiLevelType w:val="hybridMultilevel"/>
    <w:tmpl w:val="DDEC1F74"/>
    <w:lvl w:ilvl="0" w:tplc="8D2E813E">
      <w:start w:val="1"/>
      <w:numFmt w:val="decimal"/>
      <w:lvlText w:val="%1."/>
      <w:lvlJc w:val="left"/>
      <w:pPr>
        <w:ind w:left="720" w:hanging="360"/>
      </w:pPr>
      <w:rPr>
        <w:rFonts w:hint="default"/>
        <w:b w:val="0"/>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2EB3C45"/>
    <w:multiLevelType w:val="hybridMultilevel"/>
    <w:tmpl w:val="25745964"/>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332519B"/>
    <w:multiLevelType w:val="hybridMultilevel"/>
    <w:tmpl w:val="7FC8BD26"/>
    <w:lvl w:ilvl="0" w:tplc="8D2E813E">
      <w:start w:val="1"/>
      <w:numFmt w:val="decimal"/>
      <w:lvlText w:val="%1."/>
      <w:lvlJc w:val="left"/>
      <w:pPr>
        <w:ind w:left="720" w:hanging="360"/>
      </w:pPr>
      <w:rPr>
        <w:rFonts w:hint="default"/>
        <w:b w:val="0"/>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BD7732E"/>
    <w:multiLevelType w:val="hybridMultilevel"/>
    <w:tmpl w:val="C0D8D5A4"/>
    <w:lvl w:ilvl="0" w:tplc="72EC5EBC">
      <w:start w:val="1"/>
      <w:numFmt w:val="decimal"/>
      <w:lvlText w:val="%1."/>
      <w:lvlJc w:val="left"/>
      <w:pPr>
        <w:ind w:left="720" w:hanging="360"/>
      </w:pPr>
      <w:rPr>
        <w:rFonts w:hint="default"/>
        <w:b w:val="0"/>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F9C14C0"/>
    <w:multiLevelType w:val="hybridMultilevel"/>
    <w:tmpl w:val="2306F7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12B60FD"/>
    <w:multiLevelType w:val="hybridMultilevel"/>
    <w:tmpl w:val="781C2A1C"/>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AE33776"/>
    <w:multiLevelType w:val="hybridMultilevel"/>
    <w:tmpl w:val="8BA6C6CA"/>
    <w:lvl w:ilvl="0" w:tplc="72EC5EBC">
      <w:start w:val="1"/>
      <w:numFmt w:val="decimal"/>
      <w:lvlText w:val="%1."/>
      <w:lvlJc w:val="left"/>
      <w:pPr>
        <w:ind w:left="720" w:hanging="360"/>
      </w:pPr>
      <w:rPr>
        <w:rFonts w:hint="default"/>
        <w:b w:val="0"/>
      </w:rPr>
    </w:lvl>
    <w:lvl w:ilvl="1" w:tplc="0C090001">
      <w:start w:val="1"/>
      <w:numFmt w:val="bullet"/>
      <w:lvlText w:val=""/>
      <w:lvlJc w:val="left"/>
      <w:pPr>
        <w:ind w:left="1440" w:hanging="360"/>
      </w:pPr>
      <w:rPr>
        <w:rFonts w:ascii="Symbol" w:hAnsi="Symbol"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B5F3D03"/>
    <w:multiLevelType w:val="hybridMultilevel"/>
    <w:tmpl w:val="D22C873A"/>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57FCF960">
      <w:start w:val="1"/>
      <w:numFmt w:val="bullet"/>
      <w:lvlText w:val="-"/>
      <w:lvlJc w:val="left"/>
      <w:pPr>
        <w:ind w:left="2340" w:hanging="360"/>
      </w:pPr>
      <w:rPr>
        <w:rFonts w:ascii="Times New Roman" w:eastAsia="Times New Roman" w:hAnsi="Times New Roman" w:cs="Times New Roman"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F8C5266"/>
    <w:multiLevelType w:val="hybridMultilevel"/>
    <w:tmpl w:val="1B9CB974"/>
    <w:lvl w:ilvl="0" w:tplc="8D2E813E">
      <w:start w:val="1"/>
      <w:numFmt w:val="decimal"/>
      <w:lvlText w:val="%1."/>
      <w:lvlJc w:val="left"/>
      <w:pPr>
        <w:ind w:left="720" w:hanging="360"/>
      </w:pPr>
      <w:rPr>
        <w:rFonts w:hint="default"/>
        <w:b w:val="0"/>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3B11669"/>
    <w:multiLevelType w:val="hybridMultilevel"/>
    <w:tmpl w:val="781C2A1C"/>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D590898"/>
    <w:multiLevelType w:val="hybridMultilevel"/>
    <w:tmpl w:val="ADC87C6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5"/>
  </w:num>
  <w:num w:numId="3">
    <w:abstractNumId w:val="2"/>
  </w:num>
  <w:num w:numId="4">
    <w:abstractNumId w:val="8"/>
  </w:num>
  <w:num w:numId="5">
    <w:abstractNumId w:val="6"/>
  </w:num>
  <w:num w:numId="6">
    <w:abstractNumId w:val="3"/>
  </w:num>
  <w:num w:numId="7">
    <w:abstractNumId w:val="4"/>
  </w:num>
  <w:num w:numId="8">
    <w:abstractNumId w:val="10"/>
  </w:num>
  <w:num w:numId="9">
    <w:abstractNumId w:val="7"/>
  </w:num>
  <w:num w:numId="10">
    <w:abstractNumId w:val="9"/>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7CwsDQxNTI0szQyNDBT0lEKTi0uzszPAykwqgUANRjERCwAAAA="/>
  </w:docVars>
  <w:rsids>
    <w:rsidRoot w:val="00141DC9"/>
    <w:rsid w:val="00016F46"/>
    <w:rsid w:val="00027D63"/>
    <w:rsid w:val="000371D0"/>
    <w:rsid w:val="00040082"/>
    <w:rsid w:val="00040A12"/>
    <w:rsid w:val="000573A0"/>
    <w:rsid w:val="0006125A"/>
    <w:rsid w:val="00094BD9"/>
    <w:rsid w:val="000B0CF7"/>
    <w:rsid w:val="000B5ED2"/>
    <w:rsid w:val="000C336B"/>
    <w:rsid w:val="000C371C"/>
    <w:rsid w:val="000C5CCF"/>
    <w:rsid w:val="000D669C"/>
    <w:rsid w:val="000D6A00"/>
    <w:rsid w:val="000F536B"/>
    <w:rsid w:val="000F724C"/>
    <w:rsid w:val="00116689"/>
    <w:rsid w:val="001207D4"/>
    <w:rsid w:val="00131C51"/>
    <w:rsid w:val="001360D9"/>
    <w:rsid w:val="00137E72"/>
    <w:rsid w:val="00141DC9"/>
    <w:rsid w:val="00143C1A"/>
    <w:rsid w:val="00143D0E"/>
    <w:rsid w:val="001474FF"/>
    <w:rsid w:val="00163887"/>
    <w:rsid w:val="00167958"/>
    <w:rsid w:val="00170D6C"/>
    <w:rsid w:val="00195B31"/>
    <w:rsid w:val="001A3758"/>
    <w:rsid w:val="001F012E"/>
    <w:rsid w:val="001F5A6E"/>
    <w:rsid w:val="001F7CE4"/>
    <w:rsid w:val="00200BB9"/>
    <w:rsid w:val="002013B1"/>
    <w:rsid w:val="0021306D"/>
    <w:rsid w:val="00214326"/>
    <w:rsid w:val="00220900"/>
    <w:rsid w:val="0023092A"/>
    <w:rsid w:val="00235CED"/>
    <w:rsid w:val="002505EE"/>
    <w:rsid w:val="0025381B"/>
    <w:rsid w:val="0027455A"/>
    <w:rsid w:val="00290C62"/>
    <w:rsid w:val="00292D21"/>
    <w:rsid w:val="002966D6"/>
    <w:rsid w:val="002A3BB0"/>
    <w:rsid w:val="002A447B"/>
    <w:rsid w:val="002A5053"/>
    <w:rsid w:val="002B7F53"/>
    <w:rsid w:val="002C1AFA"/>
    <w:rsid w:val="002D1579"/>
    <w:rsid w:val="002E0479"/>
    <w:rsid w:val="002E1376"/>
    <w:rsid w:val="002E3E57"/>
    <w:rsid w:val="002E63E7"/>
    <w:rsid w:val="002E6583"/>
    <w:rsid w:val="003009D2"/>
    <w:rsid w:val="003108CD"/>
    <w:rsid w:val="003169DE"/>
    <w:rsid w:val="00330BC4"/>
    <w:rsid w:val="003361A0"/>
    <w:rsid w:val="0033669A"/>
    <w:rsid w:val="00342E5D"/>
    <w:rsid w:val="00360811"/>
    <w:rsid w:val="003637CA"/>
    <w:rsid w:val="003817F3"/>
    <w:rsid w:val="00381A75"/>
    <w:rsid w:val="00382B50"/>
    <w:rsid w:val="00397BAE"/>
    <w:rsid w:val="003A7513"/>
    <w:rsid w:val="003B0178"/>
    <w:rsid w:val="003B2ABC"/>
    <w:rsid w:val="003C50B6"/>
    <w:rsid w:val="003E0B5C"/>
    <w:rsid w:val="003E2876"/>
    <w:rsid w:val="003E34EF"/>
    <w:rsid w:val="003F3C39"/>
    <w:rsid w:val="003F6814"/>
    <w:rsid w:val="00410AB9"/>
    <w:rsid w:val="004254D8"/>
    <w:rsid w:val="00434116"/>
    <w:rsid w:val="00434C0C"/>
    <w:rsid w:val="00451BCF"/>
    <w:rsid w:val="00454EC5"/>
    <w:rsid w:val="00460EEB"/>
    <w:rsid w:val="00464369"/>
    <w:rsid w:val="004678DC"/>
    <w:rsid w:val="00471D63"/>
    <w:rsid w:val="00474E5F"/>
    <w:rsid w:val="00481B46"/>
    <w:rsid w:val="00487844"/>
    <w:rsid w:val="00490237"/>
    <w:rsid w:val="0049238A"/>
    <w:rsid w:val="00494382"/>
    <w:rsid w:val="004B659F"/>
    <w:rsid w:val="004B6A23"/>
    <w:rsid w:val="004D0C87"/>
    <w:rsid w:val="004D2C5A"/>
    <w:rsid w:val="004D2CED"/>
    <w:rsid w:val="004D4D63"/>
    <w:rsid w:val="004E6EEF"/>
    <w:rsid w:val="00524D86"/>
    <w:rsid w:val="0052762E"/>
    <w:rsid w:val="00536539"/>
    <w:rsid w:val="005506D2"/>
    <w:rsid w:val="005619BF"/>
    <w:rsid w:val="00577E8C"/>
    <w:rsid w:val="005C6C1B"/>
    <w:rsid w:val="005D3DB3"/>
    <w:rsid w:val="005D60FA"/>
    <w:rsid w:val="0060357B"/>
    <w:rsid w:val="00604F6A"/>
    <w:rsid w:val="00647B58"/>
    <w:rsid w:val="006672FA"/>
    <w:rsid w:val="00677874"/>
    <w:rsid w:val="00680FD9"/>
    <w:rsid w:val="006B4582"/>
    <w:rsid w:val="006D20D8"/>
    <w:rsid w:val="006D5083"/>
    <w:rsid w:val="006E10EE"/>
    <w:rsid w:val="006F3F15"/>
    <w:rsid w:val="00700C91"/>
    <w:rsid w:val="007029D9"/>
    <w:rsid w:val="007367DD"/>
    <w:rsid w:val="00737BDA"/>
    <w:rsid w:val="00753B14"/>
    <w:rsid w:val="00755C07"/>
    <w:rsid w:val="007652BB"/>
    <w:rsid w:val="00766D4A"/>
    <w:rsid w:val="00773D60"/>
    <w:rsid w:val="00781333"/>
    <w:rsid w:val="007A6158"/>
    <w:rsid w:val="007B108D"/>
    <w:rsid w:val="007C46A5"/>
    <w:rsid w:val="007D10D6"/>
    <w:rsid w:val="007E1A9E"/>
    <w:rsid w:val="007E20AE"/>
    <w:rsid w:val="007E27C2"/>
    <w:rsid w:val="007E4E6B"/>
    <w:rsid w:val="007E6B57"/>
    <w:rsid w:val="007F6296"/>
    <w:rsid w:val="007F7236"/>
    <w:rsid w:val="00840D6F"/>
    <w:rsid w:val="00844E27"/>
    <w:rsid w:val="00860B16"/>
    <w:rsid w:val="008648B4"/>
    <w:rsid w:val="00866430"/>
    <w:rsid w:val="0087511B"/>
    <w:rsid w:val="00881047"/>
    <w:rsid w:val="00886EAA"/>
    <w:rsid w:val="008903C5"/>
    <w:rsid w:val="008978B1"/>
    <w:rsid w:val="008A0F65"/>
    <w:rsid w:val="008A7BE4"/>
    <w:rsid w:val="008B50B2"/>
    <w:rsid w:val="008C64CC"/>
    <w:rsid w:val="008C6C59"/>
    <w:rsid w:val="008C7B68"/>
    <w:rsid w:val="008D0C93"/>
    <w:rsid w:val="008D4E4B"/>
    <w:rsid w:val="008D585A"/>
    <w:rsid w:val="008E6DFD"/>
    <w:rsid w:val="008F10D1"/>
    <w:rsid w:val="00900FBE"/>
    <w:rsid w:val="00901191"/>
    <w:rsid w:val="00901C14"/>
    <w:rsid w:val="00910249"/>
    <w:rsid w:val="0091025D"/>
    <w:rsid w:val="00915DB6"/>
    <w:rsid w:val="00920F2D"/>
    <w:rsid w:val="0092447F"/>
    <w:rsid w:val="00946ABD"/>
    <w:rsid w:val="00960B6B"/>
    <w:rsid w:val="00982F17"/>
    <w:rsid w:val="00991B87"/>
    <w:rsid w:val="009A176A"/>
    <w:rsid w:val="009A31D8"/>
    <w:rsid w:val="009C1CDF"/>
    <w:rsid w:val="009C3A58"/>
    <w:rsid w:val="009C5E34"/>
    <w:rsid w:val="009E1092"/>
    <w:rsid w:val="009E5FC2"/>
    <w:rsid w:val="009F2824"/>
    <w:rsid w:val="009F7695"/>
    <w:rsid w:val="00A15568"/>
    <w:rsid w:val="00A25013"/>
    <w:rsid w:val="00A259EA"/>
    <w:rsid w:val="00A342C1"/>
    <w:rsid w:val="00A42F5A"/>
    <w:rsid w:val="00A635A1"/>
    <w:rsid w:val="00A64B24"/>
    <w:rsid w:val="00A73279"/>
    <w:rsid w:val="00A773CA"/>
    <w:rsid w:val="00A81121"/>
    <w:rsid w:val="00AB67E6"/>
    <w:rsid w:val="00AC4D14"/>
    <w:rsid w:val="00AD6DDD"/>
    <w:rsid w:val="00AE760A"/>
    <w:rsid w:val="00AF0E22"/>
    <w:rsid w:val="00AF1A78"/>
    <w:rsid w:val="00B25264"/>
    <w:rsid w:val="00B310EB"/>
    <w:rsid w:val="00B3280D"/>
    <w:rsid w:val="00B34568"/>
    <w:rsid w:val="00B347FF"/>
    <w:rsid w:val="00B373A7"/>
    <w:rsid w:val="00B37BD6"/>
    <w:rsid w:val="00B421DB"/>
    <w:rsid w:val="00B82389"/>
    <w:rsid w:val="00B91D01"/>
    <w:rsid w:val="00B95422"/>
    <w:rsid w:val="00B95FD2"/>
    <w:rsid w:val="00BA7838"/>
    <w:rsid w:val="00BD660E"/>
    <w:rsid w:val="00BE7F68"/>
    <w:rsid w:val="00BF2301"/>
    <w:rsid w:val="00BF29E9"/>
    <w:rsid w:val="00BF6E3F"/>
    <w:rsid w:val="00C01857"/>
    <w:rsid w:val="00C03433"/>
    <w:rsid w:val="00C124BA"/>
    <w:rsid w:val="00C16116"/>
    <w:rsid w:val="00C166B8"/>
    <w:rsid w:val="00C57B65"/>
    <w:rsid w:val="00C62AB7"/>
    <w:rsid w:val="00C71820"/>
    <w:rsid w:val="00C732DE"/>
    <w:rsid w:val="00C74808"/>
    <w:rsid w:val="00C82567"/>
    <w:rsid w:val="00C829B8"/>
    <w:rsid w:val="00C95B1D"/>
    <w:rsid w:val="00CE252E"/>
    <w:rsid w:val="00CE6A3E"/>
    <w:rsid w:val="00D01604"/>
    <w:rsid w:val="00D02196"/>
    <w:rsid w:val="00D02EDE"/>
    <w:rsid w:val="00D108EB"/>
    <w:rsid w:val="00D60AA9"/>
    <w:rsid w:val="00D6141C"/>
    <w:rsid w:val="00D63E29"/>
    <w:rsid w:val="00D727F1"/>
    <w:rsid w:val="00D748B1"/>
    <w:rsid w:val="00D750BA"/>
    <w:rsid w:val="00DA16D3"/>
    <w:rsid w:val="00DA540F"/>
    <w:rsid w:val="00DB4CC9"/>
    <w:rsid w:val="00DD52D5"/>
    <w:rsid w:val="00E00DD9"/>
    <w:rsid w:val="00E20BAD"/>
    <w:rsid w:val="00E20CB8"/>
    <w:rsid w:val="00E61FF7"/>
    <w:rsid w:val="00E67D2F"/>
    <w:rsid w:val="00E703A2"/>
    <w:rsid w:val="00EA2665"/>
    <w:rsid w:val="00EA2D4A"/>
    <w:rsid w:val="00EB7638"/>
    <w:rsid w:val="00EC0D75"/>
    <w:rsid w:val="00EE3130"/>
    <w:rsid w:val="00EF2256"/>
    <w:rsid w:val="00F070BA"/>
    <w:rsid w:val="00F07E33"/>
    <w:rsid w:val="00F150AD"/>
    <w:rsid w:val="00F24CDB"/>
    <w:rsid w:val="00F35E2A"/>
    <w:rsid w:val="00F6382F"/>
    <w:rsid w:val="00F771B1"/>
    <w:rsid w:val="00F7725D"/>
    <w:rsid w:val="00F835C3"/>
    <w:rsid w:val="00F86BA5"/>
    <w:rsid w:val="00F95088"/>
    <w:rsid w:val="00F97BAA"/>
    <w:rsid w:val="00FA1491"/>
    <w:rsid w:val="00FB1FF2"/>
    <w:rsid w:val="00FB5F41"/>
    <w:rsid w:val="00FC0FC6"/>
    <w:rsid w:val="00FD5B5C"/>
    <w:rsid w:val="00FE75C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030C3"/>
  <w15:chartTrackingRefBased/>
  <w15:docId w15:val="{5ACC30CE-01BC-42AB-82E9-E9E8DB72F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1D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1DC9"/>
    <w:pPr>
      <w:ind w:left="720"/>
      <w:contextualSpacing/>
    </w:pPr>
  </w:style>
  <w:style w:type="character" w:styleId="CommentReference">
    <w:name w:val="annotation reference"/>
    <w:basedOn w:val="DefaultParagraphFont"/>
    <w:uiPriority w:val="99"/>
    <w:semiHidden/>
    <w:unhideWhenUsed/>
    <w:rsid w:val="00D750BA"/>
    <w:rPr>
      <w:sz w:val="16"/>
      <w:szCs w:val="16"/>
    </w:rPr>
  </w:style>
  <w:style w:type="paragraph" w:styleId="CommentText">
    <w:name w:val="annotation text"/>
    <w:basedOn w:val="Normal"/>
    <w:link w:val="CommentTextChar"/>
    <w:uiPriority w:val="99"/>
    <w:unhideWhenUsed/>
    <w:rsid w:val="00D750BA"/>
    <w:pPr>
      <w:spacing w:line="240" w:lineRule="auto"/>
    </w:pPr>
    <w:rPr>
      <w:sz w:val="20"/>
      <w:szCs w:val="20"/>
    </w:rPr>
  </w:style>
  <w:style w:type="character" w:customStyle="1" w:styleId="CommentTextChar">
    <w:name w:val="Comment Text Char"/>
    <w:basedOn w:val="DefaultParagraphFont"/>
    <w:link w:val="CommentText"/>
    <w:uiPriority w:val="99"/>
    <w:rsid w:val="00D750BA"/>
    <w:rPr>
      <w:sz w:val="20"/>
      <w:szCs w:val="20"/>
    </w:rPr>
  </w:style>
  <w:style w:type="paragraph" w:styleId="CommentSubject">
    <w:name w:val="annotation subject"/>
    <w:basedOn w:val="CommentText"/>
    <w:next w:val="CommentText"/>
    <w:link w:val="CommentSubjectChar"/>
    <w:uiPriority w:val="99"/>
    <w:semiHidden/>
    <w:unhideWhenUsed/>
    <w:rsid w:val="00D750BA"/>
    <w:rPr>
      <w:b/>
      <w:bCs/>
    </w:rPr>
  </w:style>
  <w:style w:type="character" w:customStyle="1" w:styleId="CommentSubjectChar">
    <w:name w:val="Comment Subject Char"/>
    <w:basedOn w:val="CommentTextChar"/>
    <w:link w:val="CommentSubject"/>
    <w:uiPriority w:val="99"/>
    <w:semiHidden/>
    <w:rsid w:val="00D750BA"/>
    <w:rPr>
      <w:b/>
      <w:bCs/>
      <w:sz w:val="20"/>
      <w:szCs w:val="20"/>
    </w:rPr>
  </w:style>
  <w:style w:type="paragraph" w:styleId="BalloonText">
    <w:name w:val="Balloon Text"/>
    <w:basedOn w:val="Normal"/>
    <w:link w:val="BalloonTextChar"/>
    <w:uiPriority w:val="99"/>
    <w:semiHidden/>
    <w:unhideWhenUsed/>
    <w:rsid w:val="00D750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50BA"/>
    <w:rPr>
      <w:rFonts w:ascii="Segoe UI" w:hAnsi="Segoe UI" w:cs="Segoe UI"/>
      <w:sz w:val="18"/>
      <w:szCs w:val="18"/>
    </w:rPr>
  </w:style>
  <w:style w:type="character" w:styleId="Strong">
    <w:name w:val="Strong"/>
    <w:basedOn w:val="DefaultParagraphFont"/>
    <w:uiPriority w:val="22"/>
    <w:qFormat/>
    <w:rsid w:val="00B82389"/>
    <w:rPr>
      <w:b/>
      <w:bCs/>
    </w:rPr>
  </w:style>
  <w:style w:type="table" w:styleId="TableGrid">
    <w:name w:val="Table Grid"/>
    <w:basedOn w:val="TableNormal"/>
    <w:uiPriority w:val="39"/>
    <w:rsid w:val="008903C5"/>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1597339">
      <w:bodyDiv w:val="1"/>
      <w:marLeft w:val="0"/>
      <w:marRight w:val="0"/>
      <w:marTop w:val="0"/>
      <w:marBottom w:val="0"/>
      <w:divBdr>
        <w:top w:val="none" w:sz="0" w:space="0" w:color="auto"/>
        <w:left w:val="none" w:sz="0" w:space="0" w:color="auto"/>
        <w:bottom w:val="none" w:sz="0" w:space="0" w:color="auto"/>
        <w:right w:val="none" w:sz="0" w:space="0" w:color="auto"/>
      </w:divBdr>
    </w:div>
    <w:div w:id="748964335">
      <w:bodyDiv w:val="1"/>
      <w:marLeft w:val="0"/>
      <w:marRight w:val="0"/>
      <w:marTop w:val="0"/>
      <w:marBottom w:val="0"/>
      <w:divBdr>
        <w:top w:val="none" w:sz="0" w:space="0" w:color="auto"/>
        <w:left w:val="none" w:sz="0" w:space="0" w:color="auto"/>
        <w:bottom w:val="none" w:sz="0" w:space="0" w:color="auto"/>
        <w:right w:val="none" w:sz="0" w:space="0" w:color="auto"/>
      </w:divBdr>
    </w:div>
    <w:div w:id="1212427224">
      <w:bodyDiv w:val="1"/>
      <w:marLeft w:val="0"/>
      <w:marRight w:val="0"/>
      <w:marTop w:val="0"/>
      <w:marBottom w:val="0"/>
      <w:divBdr>
        <w:top w:val="none" w:sz="0" w:space="0" w:color="auto"/>
        <w:left w:val="none" w:sz="0" w:space="0" w:color="auto"/>
        <w:bottom w:val="none" w:sz="0" w:space="0" w:color="auto"/>
        <w:right w:val="none" w:sz="0" w:space="0" w:color="auto"/>
      </w:divBdr>
    </w:div>
    <w:div w:id="1390149758">
      <w:bodyDiv w:val="1"/>
      <w:marLeft w:val="0"/>
      <w:marRight w:val="0"/>
      <w:marTop w:val="0"/>
      <w:marBottom w:val="0"/>
      <w:divBdr>
        <w:top w:val="none" w:sz="0" w:space="0" w:color="auto"/>
        <w:left w:val="none" w:sz="0" w:space="0" w:color="auto"/>
        <w:bottom w:val="none" w:sz="0" w:space="0" w:color="auto"/>
        <w:right w:val="none" w:sz="0" w:space="0" w:color="auto"/>
      </w:divBdr>
    </w:div>
    <w:div w:id="1571695965">
      <w:bodyDiv w:val="1"/>
      <w:marLeft w:val="0"/>
      <w:marRight w:val="0"/>
      <w:marTop w:val="0"/>
      <w:marBottom w:val="0"/>
      <w:divBdr>
        <w:top w:val="none" w:sz="0" w:space="0" w:color="auto"/>
        <w:left w:val="none" w:sz="0" w:space="0" w:color="auto"/>
        <w:bottom w:val="none" w:sz="0" w:space="0" w:color="auto"/>
        <w:right w:val="none" w:sz="0" w:space="0" w:color="auto"/>
      </w:divBdr>
    </w:div>
    <w:div w:id="1639265958">
      <w:bodyDiv w:val="1"/>
      <w:marLeft w:val="0"/>
      <w:marRight w:val="0"/>
      <w:marTop w:val="0"/>
      <w:marBottom w:val="0"/>
      <w:divBdr>
        <w:top w:val="none" w:sz="0" w:space="0" w:color="auto"/>
        <w:left w:val="none" w:sz="0" w:space="0" w:color="auto"/>
        <w:bottom w:val="none" w:sz="0" w:space="0" w:color="auto"/>
        <w:right w:val="none" w:sz="0" w:space="0" w:color="auto"/>
      </w:divBdr>
    </w:div>
    <w:div w:id="1874145675">
      <w:bodyDiv w:val="1"/>
      <w:marLeft w:val="0"/>
      <w:marRight w:val="0"/>
      <w:marTop w:val="0"/>
      <w:marBottom w:val="0"/>
      <w:divBdr>
        <w:top w:val="none" w:sz="0" w:space="0" w:color="auto"/>
        <w:left w:val="none" w:sz="0" w:space="0" w:color="auto"/>
        <w:bottom w:val="none" w:sz="0" w:space="0" w:color="auto"/>
        <w:right w:val="none" w:sz="0" w:space="0" w:color="auto"/>
      </w:divBdr>
    </w:div>
    <w:div w:id="2042054294">
      <w:bodyDiv w:val="1"/>
      <w:marLeft w:val="0"/>
      <w:marRight w:val="0"/>
      <w:marTop w:val="0"/>
      <w:marBottom w:val="0"/>
      <w:divBdr>
        <w:top w:val="none" w:sz="0" w:space="0" w:color="auto"/>
        <w:left w:val="none" w:sz="0" w:space="0" w:color="auto"/>
        <w:bottom w:val="none" w:sz="0" w:space="0" w:color="auto"/>
        <w:right w:val="none" w:sz="0" w:space="0" w:color="auto"/>
      </w:divBdr>
    </w:div>
    <w:div w:id="2141339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4</TotalTime>
  <Pages>5</Pages>
  <Words>1473</Words>
  <Characters>839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Autism Spectrum Australia</Company>
  <LinksUpToDate>false</LinksUpToDate>
  <CharactersWithSpaces>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Edwards</dc:creator>
  <cp:keywords/>
  <dc:description/>
  <cp:lastModifiedBy>Chris Edwards</cp:lastModifiedBy>
  <cp:revision>265</cp:revision>
  <dcterms:created xsi:type="dcterms:W3CDTF">2024-08-01T01:11:00Z</dcterms:created>
  <dcterms:modified xsi:type="dcterms:W3CDTF">2025-07-29T00:14:00Z</dcterms:modified>
</cp:coreProperties>
</file>